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E4F" w:rsidRPr="0061018D" w:rsidRDefault="001E6E4F" w:rsidP="0061018D">
      <w:pPr>
        <w:pStyle w:val="Heading2"/>
        <w:rPr>
          <w:rFonts w:ascii="Times New Roman" w:hAnsi="Times New Roman" w:cs="Times New Roman"/>
          <w:sz w:val="32"/>
          <w:szCs w:val="32"/>
        </w:rPr>
      </w:pPr>
      <w:r w:rsidRPr="0061018D">
        <w:rPr>
          <w:rFonts w:ascii="Times New Roman" w:hAnsi="Times New Roman" w:cs="Times New Roman"/>
          <w:sz w:val="32"/>
          <w:szCs w:val="32"/>
        </w:rPr>
        <w:t>Supplementary Figures and Tables</w:t>
      </w:r>
    </w:p>
    <w:p w:rsidR="003B71D8" w:rsidRDefault="003B71D8" w:rsidP="001E6E4F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61018D" w:rsidRPr="0024048F" w:rsidRDefault="0061018D" w:rsidP="0061018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3B71D8">
        <w:rPr>
          <w:rFonts w:ascii="Times New Roman" w:hAnsi="Times New Roman" w:cs="Times New Roman"/>
          <w:b/>
          <w:sz w:val="24"/>
          <w:szCs w:val="24"/>
        </w:rPr>
        <w:t>Supplementary Fig.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itle</w:t>
      </w:r>
      <w:r w:rsidRPr="0024048F">
        <w:rPr>
          <w:rFonts w:ascii="Times New Roman" w:hAnsi="Times New Roman" w:cs="Times New Roman"/>
          <w:b/>
          <w:sz w:val="24"/>
          <w:szCs w:val="24"/>
        </w:rPr>
        <w:t>: Scatter plots of plasma PENK and eGFR or Body Mass index.</w:t>
      </w:r>
      <w:r w:rsidRPr="0024048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1018D" w:rsidRPr="0024048F" w:rsidRDefault="0061018D" w:rsidP="0061018D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4048F">
        <w:rPr>
          <w:rFonts w:ascii="Times New Roman" w:hAnsi="Times New Roman" w:cs="Times New Roman"/>
          <w:sz w:val="24"/>
          <w:szCs w:val="24"/>
        </w:rPr>
        <w:t>The Spearman correlation coefficients were -0.741 (p&lt;0.0005) for eGFR</w:t>
      </w:r>
      <w:r w:rsidRPr="00A87DFD">
        <w:rPr>
          <w:rFonts w:ascii="Times New Roman" w:hAnsi="Times New Roman" w:cs="Times New Roman"/>
          <w:b/>
          <w:sz w:val="24"/>
          <w:szCs w:val="24"/>
        </w:rPr>
        <w:t xml:space="preserve">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048F">
        <w:rPr>
          <w:rFonts w:ascii="Times New Roman" w:hAnsi="Times New Roman" w:cs="Times New Roman"/>
          <w:sz w:val="24"/>
          <w:szCs w:val="24"/>
        </w:rPr>
        <w:t xml:space="preserve">and -0.275 (p&lt;0.0005) for body mass index </w:t>
      </w:r>
      <w:r w:rsidRPr="00A87DFD"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048F">
        <w:rPr>
          <w:rFonts w:ascii="Times New Roman" w:hAnsi="Times New Roman" w:cs="Times New Roman"/>
          <w:sz w:val="24"/>
          <w:szCs w:val="24"/>
        </w:rPr>
        <w:t>respectively.</w:t>
      </w:r>
    </w:p>
    <w:p w:rsidR="001E6E4F" w:rsidRPr="00D8279D" w:rsidRDefault="003B71D8" w:rsidP="001E6E4F">
      <w:pPr>
        <w:pStyle w:val="NoSpacing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Online Supplementary </w:t>
      </w:r>
      <w:r w:rsidRPr="003B71D8">
        <w:rPr>
          <w:rFonts w:ascii="Times New Roman" w:hAnsi="Times New Roman"/>
          <w:b/>
          <w:sz w:val="24"/>
          <w:szCs w:val="24"/>
        </w:rPr>
        <w:t>Fig</w:t>
      </w:r>
      <w:r w:rsidR="001E6E4F" w:rsidRPr="003B71D8">
        <w:rPr>
          <w:rFonts w:ascii="Times New Roman" w:hAnsi="Times New Roman"/>
          <w:b/>
          <w:sz w:val="24"/>
          <w:szCs w:val="24"/>
        </w:rPr>
        <w:t>.</w:t>
      </w:r>
      <w:r w:rsidRPr="003B71D8">
        <w:rPr>
          <w:rFonts w:ascii="Times New Roman" w:hAnsi="Times New Roman"/>
          <w:b/>
          <w:sz w:val="24"/>
          <w:szCs w:val="24"/>
        </w:rPr>
        <w:t>1</w:t>
      </w:r>
    </w:p>
    <w:p w:rsidR="001E6E4F" w:rsidRDefault="001E6E4F" w:rsidP="001E6E4F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5CF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E6E4F" w:rsidRDefault="009C55D8" w:rsidP="001E6E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830272" behindDoc="1" locked="0" layoutInCell="1" allowOverlap="1">
            <wp:simplePos x="0" y="0"/>
            <wp:positionH relativeFrom="column">
              <wp:posOffset>-462280</wp:posOffset>
            </wp:positionH>
            <wp:positionV relativeFrom="paragraph">
              <wp:posOffset>19685</wp:posOffset>
            </wp:positionV>
            <wp:extent cx="8864600" cy="4340860"/>
            <wp:effectExtent l="19050" t="0" r="0" b="0"/>
            <wp:wrapTight wrapText="bothSides">
              <wp:wrapPolygon edited="0">
                <wp:start x="-46" y="0"/>
                <wp:lineTo x="-46" y="21518"/>
                <wp:lineTo x="21585" y="21518"/>
                <wp:lineTo x="21585" y="0"/>
                <wp:lineTo x="-46" y="0"/>
              </wp:wrapPolygon>
            </wp:wrapTight>
            <wp:docPr id="22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434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E7B41" w:rsidRDefault="006E7B4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E7B41" w:rsidRPr="0024048F" w:rsidRDefault="0084014D" w:rsidP="006E7B41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</w:t>
      </w:r>
      <w:r w:rsidR="006E7B41" w:rsidRPr="003B71D8">
        <w:rPr>
          <w:rFonts w:ascii="Times New Roman" w:hAnsi="Times New Roman" w:cs="Times New Roman"/>
          <w:b/>
          <w:sz w:val="24"/>
          <w:szCs w:val="24"/>
        </w:rPr>
        <w:t>Supplementary Fig.</w:t>
      </w:r>
      <w:r w:rsidR="006E7B41">
        <w:rPr>
          <w:rFonts w:ascii="Times New Roman" w:hAnsi="Times New Roman" w:cs="Times New Roman"/>
          <w:b/>
          <w:sz w:val="24"/>
          <w:szCs w:val="24"/>
        </w:rPr>
        <w:t xml:space="preserve">2   </w:t>
      </w:r>
      <w:r w:rsidR="009C55D8">
        <w:rPr>
          <w:rFonts w:ascii="Times New Roman" w:hAnsi="Times New Roman" w:cs="Times New Roman"/>
          <w:b/>
          <w:sz w:val="24"/>
          <w:szCs w:val="24"/>
        </w:rPr>
        <w:t xml:space="preserve">Title:  </w:t>
      </w:r>
      <w:r w:rsidR="006E7B41">
        <w:rPr>
          <w:rFonts w:ascii="Times New Roman" w:hAnsi="Times New Roman" w:cs="Times New Roman"/>
          <w:b/>
          <w:sz w:val="24"/>
          <w:szCs w:val="24"/>
        </w:rPr>
        <w:t>Receiver Operating Characteristic curves for PENK, natriuretic peptides, troponin and the combination of all 3, for the outcomes of death/HF or death at 2 years</w:t>
      </w:r>
      <w:r w:rsidR="006E7B41" w:rsidRPr="0024048F">
        <w:rPr>
          <w:rFonts w:ascii="Times New Roman" w:hAnsi="Times New Roman" w:cs="Times New Roman"/>
          <w:b/>
          <w:sz w:val="24"/>
          <w:szCs w:val="24"/>
        </w:rPr>
        <w:t>.</w:t>
      </w:r>
      <w:r w:rsidR="006E7B41" w:rsidRPr="0024048F">
        <w:rPr>
          <w:rFonts w:ascii="Times New Roman" w:hAnsi="Times New Roman" w:cs="Times New Roman"/>
          <w:sz w:val="24"/>
          <w:szCs w:val="24"/>
        </w:rPr>
        <w:t xml:space="preserve"> </w:t>
      </w:r>
      <w:r w:rsidR="00442D52">
        <w:rPr>
          <w:rFonts w:ascii="Times New Roman" w:hAnsi="Times New Roman" w:cs="Times New Roman"/>
          <w:sz w:val="24"/>
          <w:szCs w:val="24"/>
        </w:rPr>
        <w:t>Areas under the ROC curves are reported next to the biomarkers.</w:t>
      </w:r>
    </w:p>
    <w:p w:rsidR="001E6E4F" w:rsidRPr="00B8435F" w:rsidRDefault="00012003" w:rsidP="0003637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832320" behindDoc="1" locked="0" layoutInCell="1" allowOverlap="1">
            <wp:simplePos x="0" y="0"/>
            <wp:positionH relativeFrom="column">
              <wp:posOffset>19050</wp:posOffset>
            </wp:positionH>
            <wp:positionV relativeFrom="paragraph">
              <wp:posOffset>-3517</wp:posOffset>
            </wp:positionV>
            <wp:extent cx="8257442" cy="4149969"/>
            <wp:effectExtent l="19050" t="0" r="0" b="0"/>
            <wp:wrapTight wrapText="bothSides">
              <wp:wrapPolygon edited="0">
                <wp:start x="-50" y="0"/>
                <wp:lineTo x="-50" y="21516"/>
                <wp:lineTo x="21577" y="21516"/>
                <wp:lineTo x="21577" y="0"/>
                <wp:lineTo x="-50" y="0"/>
              </wp:wrapPolygon>
            </wp:wrapTight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4941" t="16525" r="1983" b="84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7442" cy="41499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1E6E4F" w:rsidRPr="00875CFB">
        <w:rPr>
          <w:rFonts w:ascii="Times New Roman" w:hAnsi="Times New Roman" w:cs="Times New Roman"/>
          <w:b/>
          <w:sz w:val="24"/>
          <w:szCs w:val="24"/>
        </w:rPr>
        <w:br w:type="page"/>
      </w:r>
      <w:r w:rsidR="00286DA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</w:t>
      </w:r>
      <w:r w:rsidR="001E6E4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E6E4F" w:rsidRPr="00875CFB">
        <w:rPr>
          <w:rFonts w:ascii="Times New Roman" w:hAnsi="Times New Roman" w:cs="Times New Roman"/>
          <w:b/>
          <w:sz w:val="24"/>
          <w:szCs w:val="24"/>
        </w:rPr>
        <w:t>Table 1</w:t>
      </w:r>
      <w:r w:rsidR="001E6E4F" w:rsidRPr="00B8435F">
        <w:rPr>
          <w:rFonts w:ascii="Times New Roman" w:hAnsi="Times New Roman" w:cs="Times New Roman"/>
          <w:b/>
          <w:sz w:val="24"/>
          <w:szCs w:val="24"/>
        </w:rPr>
        <w:t xml:space="preserve">: Clinical characteristics of </w:t>
      </w:r>
      <w:proofErr w:type="spellStart"/>
      <w:r w:rsidR="001E6E4F" w:rsidRPr="00B8435F">
        <w:rPr>
          <w:rFonts w:ascii="Times New Roman" w:hAnsi="Times New Roman" w:cs="Times New Roman"/>
          <w:b/>
          <w:sz w:val="24"/>
          <w:szCs w:val="24"/>
        </w:rPr>
        <w:t>HFpEF</w:t>
      </w:r>
      <w:proofErr w:type="spellEnd"/>
      <w:r w:rsidR="001E6E4F" w:rsidRPr="00B8435F">
        <w:rPr>
          <w:rFonts w:ascii="Times New Roman" w:hAnsi="Times New Roman" w:cs="Times New Roman"/>
          <w:b/>
          <w:sz w:val="24"/>
          <w:szCs w:val="24"/>
        </w:rPr>
        <w:t xml:space="preserve"> patients according to recruitment site.</w:t>
      </w:r>
      <w:r w:rsidR="00E17A58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1E6E4F" w:rsidRPr="00875CFB" w:rsidRDefault="001E6E4F" w:rsidP="00286D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75CFB">
        <w:rPr>
          <w:rFonts w:ascii="Times New Roman" w:hAnsi="Times New Roman" w:cs="Times New Roman"/>
          <w:sz w:val="24"/>
          <w:szCs w:val="24"/>
        </w:rPr>
        <w:t xml:space="preserve">Characteristics of the Leicester and Basel cohorts of patients with </w:t>
      </w:r>
      <w:proofErr w:type="spellStart"/>
      <w:r w:rsidRPr="00875CFB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Pr="00875CFB">
        <w:rPr>
          <w:rFonts w:ascii="Times New Roman" w:hAnsi="Times New Roman" w:cs="Times New Roman"/>
          <w:sz w:val="24"/>
          <w:szCs w:val="24"/>
        </w:rPr>
        <w:t xml:space="preserve"> (EF≥50%), in patients with available ejection fraction measurements samples. Numerical data are presented as n (%) and mean (SD) or Median [Interquartile range] are reported. P values are quoted for the ANOVA/Mann Whitney or Chi squared tests for continuous or categorical variables respectively</w:t>
      </w:r>
    </w:p>
    <w:tbl>
      <w:tblPr>
        <w:tblW w:w="115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673"/>
        <w:gridCol w:w="2324"/>
        <w:gridCol w:w="2325"/>
        <w:gridCol w:w="2255"/>
        <w:gridCol w:w="1985"/>
      </w:tblGrid>
      <w:tr w:rsidR="001E6E4F" w:rsidRPr="00875CFB" w:rsidTr="001E6E4F"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Leicester</w:t>
            </w:r>
          </w:p>
        </w:tc>
        <w:tc>
          <w:tcPr>
            <w:tcW w:w="2255" w:type="dxa"/>
            <w:tcBorders>
              <w:top w:val="single" w:sz="4" w:space="0" w:color="auto"/>
              <w:bottom w:val="single" w:sz="4" w:space="0" w:color="auto"/>
            </w:tcBorders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Base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P Value (2 sites)</w:t>
            </w:r>
          </w:p>
        </w:tc>
      </w:tr>
      <w:tr w:rsidR="001E6E4F" w:rsidRPr="00875CFB" w:rsidTr="001E6E4F">
        <w:tc>
          <w:tcPr>
            <w:tcW w:w="2673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324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2325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255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6.13 (10.73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4.04 (10.49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8.22 (10.57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&lt;0.0009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Male (%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53 (48.5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6 (48.3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7 (48.6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 xml:space="preserve">Body Mass index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      </w:t>
            </w: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(kg m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, n=411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0.10 (6.89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3.65(6.99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8.04 (5.93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Previous History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Ischemic heart disease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71 (32.8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1 (27.2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00 (38.3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Renal Failure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55 (29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5 (9.6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0 (49.8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eart Failure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43 (46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3 (54.8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00 (38.6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25 (81.4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02 (77.4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23 (85.4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89 (36.2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14 (43.7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5 (28.7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trial Fibrillation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22 (42.6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7 (48.8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5 (36.4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troke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2 (15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6 (17.6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6 (13.8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COPD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7 (16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7 (10.3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0 (23.1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VD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1 (11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 (2.7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4 (20.8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Initial Observations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eart rate (beats/min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3.44 (25.03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0.38 (23.39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6.47 (26.26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ystolic BP (mm Hg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2.68 (26.70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2.43 (25.82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2.93 (27.59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lasma Urea (mmol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.79 (5.51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.80 (4.18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0.89 (6.52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lasma Creatinine (</w:t>
            </w:r>
            <w:proofErr w:type="spellStart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μmol</w:t>
            </w:r>
            <w:proofErr w:type="spellEnd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13.90 (56.81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05.58 (39.30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2.38 (69.38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 xml:space="preserve">Plasma Sodium </w:t>
            </w: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(mmol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138.16 (5.03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8.24 (4.78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8.08 (5.28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Haemoglobin (g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3.63 (20.84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4,90 (21.82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2.35 (19.76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eGFR (ml/min/1.73m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de-DE"/>
              </w:rPr>
              <w:t>2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9.98 (24.95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1.10 (20.37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8.84 (28.89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B730A7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Troponin (µg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17 (0.58)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25 (0.75)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9 (0.29)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Echocardiography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Ejection Fraction (%)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8.46 (6.30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8.20 (6.81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8.72 (5.76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6576AD">
              <w:rPr>
                <w:rFonts w:ascii="Times New Roman" w:hAnsi="Times New Roman"/>
                <w:bCs/>
                <w:sz w:val="24"/>
                <w:szCs w:val="24"/>
              </w:rPr>
              <w:t>/e' (n=163)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64 – 17.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5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.2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1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8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spirin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94 (37.5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6 (36.8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8 (38.1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β-blocker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26 (62.9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8 (56.7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78 (69.3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CE inhibitor or ARB*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90 (74.7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00 (76.6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90 (72.8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ldosterone antagonist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4(12.3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4 (24.5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tatin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83 (48.3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1 (41.5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2 (51.6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Digoxin</w:t>
            </w:r>
          </w:p>
        </w:tc>
        <w:tc>
          <w:tcPr>
            <w:tcW w:w="2324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1 (11.8)</w:t>
            </w:r>
          </w:p>
        </w:tc>
        <w:tc>
          <w:tcPr>
            <w:tcW w:w="232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9 (18.8)</w:t>
            </w:r>
          </w:p>
        </w:tc>
        <w:tc>
          <w:tcPr>
            <w:tcW w:w="225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 (4.7)</w:t>
            </w:r>
          </w:p>
        </w:tc>
        <w:tc>
          <w:tcPr>
            <w:tcW w:w="1985" w:type="dxa"/>
            <w:shd w:val="clear" w:color="auto" w:fill="DBE5F1" w:themeFill="accent1" w:themeFillTint="33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PENK</w:t>
            </w: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mol/L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9.0 [62.1-132.0]</w:t>
            </w: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1.3 [58.6-120.2]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6.3 [63.9-146.8]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0.002</w:t>
            </w: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TproBNP</w:t>
            </w:r>
            <w:proofErr w:type="spellEnd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(pmol/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54 [546.9-2246.8]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BNP (pg/m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NTproBNP</w:t>
            </w:r>
            <w:proofErr w:type="spellEnd"/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 xml:space="preserve"> (pg/mL)</w:t>
            </w: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-</w:t>
            </w: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414 [1531.5-6748]</w:t>
            </w: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E6E4F" w:rsidRPr="00875CFB" w:rsidTr="001E6E4F">
        <w:tc>
          <w:tcPr>
            <w:tcW w:w="2673" w:type="dxa"/>
          </w:tcPr>
          <w:p w:rsidR="001E6E4F" w:rsidRPr="00875CFB" w:rsidRDefault="001E6E4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4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1E6E4F" w:rsidRPr="00875CFB" w:rsidRDefault="001E6E4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E6E4F" w:rsidRPr="00875CFB" w:rsidRDefault="001E6E4F" w:rsidP="001E6E4F">
      <w:pPr>
        <w:rPr>
          <w:rFonts w:ascii="Times New Roman" w:eastAsia="Calibri" w:hAnsi="Times New Roman" w:cs="Times New Roman"/>
          <w:b/>
          <w:sz w:val="24"/>
          <w:szCs w:val="24"/>
        </w:rPr>
      </w:pPr>
      <w:r w:rsidRPr="00875CFB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D601B" w:rsidRPr="009D601B" w:rsidRDefault="009D601B" w:rsidP="009D60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D60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Supplementary Table 2: Comparison of </w:t>
      </w:r>
      <w:proofErr w:type="spellStart"/>
      <w:r w:rsidRPr="009D601B">
        <w:rPr>
          <w:rFonts w:ascii="Times New Roman" w:hAnsi="Times New Roman" w:cs="Times New Roman"/>
          <w:b/>
          <w:sz w:val="24"/>
          <w:szCs w:val="24"/>
        </w:rPr>
        <w:t>HFpEF</w:t>
      </w:r>
      <w:proofErr w:type="spellEnd"/>
      <w:r w:rsidRPr="009D601B">
        <w:rPr>
          <w:rFonts w:ascii="Times New Roman" w:hAnsi="Times New Roman" w:cs="Times New Roman"/>
          <w:b/>
          <w:sz w:val="24"/>
          <w:szCs w:val="24"/>
        </w:rPr>
        <w:t xml:space="preserve"> patients with Normal controls and </w:t>
      </w:r>
      <w:proofErr w:type="spellStart"/>
      <w:r w:rsidRPr="009D601B">
        <w:rPr>
          <w:rFonts w:ascii="Times New Roman" w:hAnsi="Times New Roman" w:cs="Times New Roman"/>
          <w:b/>
          <w:sz w:val="24"/>
          <w:szCs w:val="24"/>
        </w:rPr>
        <w:t>HFrEF</w:t>
      </w:r>
      <w:proofErr w:type="spellEnd"/>
      <w:r w:rsidRPr="009D601B">
        <w:rPr>
          <w:rFonts w:ascii="Times New Roman" w:hAnsi="Times New Roman" w:cs="Times New Roman"/>
          <w:b/>
          <w:sz w:val="24"/>
          <w:szCs w:val="24"/>
        </w:rPr>
        <w:t xml:space="preserve"> patients.</w:t>
      </w:r>
    </w:p>
    <w:p w:rsidR="009D601B" w:rsidRPr="009D601B" w:rsidRDefault="009D601B" w:rsidP="009D60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D601B">
        <w:rPr>
          <w:rFonts w:ascii="Times New Roman" w:hAnsi="Times New Roman" w:cs="Times New Roman"/>
          <w:sz w:val="24"/>
          <w:szCs w:val="24"/>
        </w:rPr>
        <w:t xml:space="preserve">Characteristics of the Leicester and Basel cohorts of patients with </w:t>
      </w:r>
      <w:proofErr w:type="spellStart"/>
      <w:r w:rsidRPr="009D601B">
        <w:rPr>
          <w:rFonts w:ascii="Times New Roman" w:hAnsi="Times New Roman" w:cs="Times New Roman"/>
          <w:sz w:val="24"/>
          <w:szCs w:val="24"/>
        </w:rPr>
        <w:t>HFpEF</w:t>
      </w:r>
      <w:proofErr w:type="spellEnd"/>
      <w:r w:rsidRPr="009D601B">
        <w:rPr>
          <w:rFonts w:ascii="Times New Roman" w:hAnsi="Times New Roman" w:cs="Times New Roman"/>
          <w:sz w:val="24"/>
          <w:szCs w:val="24"/>
        </w:rPr>
        <w:t xml:space="preserve"> (Ejection fraction ≥50%) compared to non-heart failure controls and </w:t>
      </w:r>
      <w:proofErr w:type="spellStart"/>
      <w:r w:rsidRPr="009D601B">
        <w:rPr>
          <w:rFonts w:ascii="Times New Roman" w:hAnsi="Times New Roman" w:cs="Times New Roman"/>
          <w:sz w:val="24"/>
          <w:szCs w:val="24"/>
        </w:rPr>
        <w:t>HFrEF</w:t>
      </w:r>
      <w:proofErr w:type="spellEnd"/>
      <w:r w:rsidRPr="009D601B">
        <w:rPr>
          <w:rFonts w:ascii="Times New Roman" w:hAnsi="Times New Roman" w:cs="Times New Roman"/>
          <w:sz w:val="24"/>
          <w:szCs w:val="24"/>
        </w:rPr>
        <w:t xml:space="preserve"> (ejection fraction &lt;40%).   Numerical data are presented as n (%) and mean (SD) or Median [Interquartile range] are reported. P values are quoted for the ANOVA/Mann-Whitney or Chi squared tests for continuous or categorical variables respectively and are corrected by the Bonferroni procedure for multiple comparisons.</w:t>
      </w:r>
    </w:p>
    <w:tbl>
      <w:tblPr>
        <w:tblW w:w="13325" w:type="dxa"/>
        <w:tblLook w:val="04A0"/>
      </w:tblPr>
      <w:tblGrid>
        <w:gridCol w:w="3227"/>
        <w:gridCol w:w="2410"/>
        <w:gridCol w:w="1849"/>
        <w:gridCol w:w="2012"/>
        <w:gridCol w:w="1836"/>
        <w:gridCol w:w="1991"/>
      </w:tblGrid>
      <w:tr w:rsidR="00CB333F" w:rsidRPr="00875CFB" w:rsidTr="00FA095E">
        <w:tc>
          <w:tcPr>
            <w:tcW w:w="3227" w:type="dxa"/>
          </w:tcPr>
          <w:p w:rsidR="00CB333F" w:rsidRPr="00875CFB" w:rsidRDefault="001E6E4F" w:rsidP="001E6E4F">
            <w:pPr>
              <w:pStyle w:val="NoSpacing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2410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sz w:val="24"/>
                <w:szCs w:val="24"/>
              </w:rPr>
              <w:t>Controls (Con)</w:t>
            </w:r>
          </w:p>
        </w:tc>
        <w:tc>
          <w:tcPr>
            <w:tcW w:w="1849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HFpEF</w:t>
            </w:r>
            <w:proofErr w:type="spellEnd"/>
          </w:p>
        </w:tc>
        <w:tc>
          <w:tcPr>
            <w:tcW w:w="2012" w:type="dxa"/>
          </w:tcPr>
          <w:p w:rsidR="00CB333F" w:rsidRPr="00875CFB" w:rsidRDefault="00FA095E" w:rsidP="001E6E4F">
            <w:pPr>
              <w:pStyle w:val="NoSpacing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 (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FpEF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Con)</w:t>
            </w:r>
            <w:r w:rsidR="00CB333F"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836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FrEF</w:t>
            </w:r>
            <w:proofErr w:type="spellEnd"/>
          </w:p>
        </w:tc>
        <w:tc>
          <w:tcPr>
            <w:tcW w:w="1991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  <w:r w:rsidR="00FA095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FA095E">
              <w:rPr>
                <w:rFonts w:ascii="Times New Roman" w:hAnsi="Times New Roman"/>
                <w:b/>
                <w:bCs/>
                <w:sz w:val="24"/>
                <w:szCs w:val="24"/>
              </w:rPr>
              <w:t>HFpEF</w:t>
            </w:r>
            <w:proofErr w:type="spellEnd"/>
            <w:r w:rsidR="00FA095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s </w:t>
            </w:r>
            <w:proofErr w:type="spellStart"/>
            <w:r w:rsidR="00FA095E">
              <w:rPr>
                <w:rFonts w:ascii="Times New Roman" w:hAnsi="Times New Roman"/>
                <w:b/>
                <w:bCs/>
                <w:sz w:val="24"/>
                <w:szCs w:val="24"/>
              </w:rPr>
              <w:t>HFrEF</w:t>
            </w:r>
            <w:proofErr w:type="spellEnd"/>
            <w:r w:rsidR="00FA095E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CB333F" w:rsidRPr="00875CFB" w:rsidTr="00FA095E">
        <w:tc>
          <w:tcPr>
            <w:tcW w:w="3227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33F" w:rsidRPr="00875CFB" w:rsidTr="00FA095E">
        <w:tc>
          <w:tcPr>
            <w:tcW w:w="3227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DBE5F1" w:themeFill="accent1" w:themeFillTint="33"/>
          </w:tcPr>
          <w:p w:rsidR="00CB333F" w:rsidRPr="00875CFB" w:rsidRDefault="00366914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7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333F" w:rsidRPr="00875CFB" w:rsidTr="00FA095E">
        <w:tc>
          <w:tcPr>
            <w:tcW w:w="3227" w:type="dxa"/>
          </w:tcPr>
          <w:p w:rsidR="00CB333F" w:rsidRPr="00875CFB" w:rsidRDefault="00CB333F" w:rsidP="001E6E4F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Demographics</w:t>
            </w:r>
          </w:p>
        </w:tc>
        <w:tc>
          <w:tcPr>
            <w:tcW w:w="2410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</w:tcPr>
          <w:p w:rsidR="00CB333F" w:rsidRPr="00875CFB" w:rsidRDefault="00CB333F" w:rsidP="001E6E4F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3.06 (5.07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6.13 (10.73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36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68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8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Male (%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3 (48.9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53 (48.5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836" w:type="dxa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90 (73.6)</w:t>
            </w:r>
          </w:p>
        </w:tc>
        <w:tc>
          <w:tcPr>
            <w:tcW w:w="1991" w:type="dxa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Body Mass index (kg m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-2</w:t>
            </w: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5.45 (3.13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0.10 (6.89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&lt;0.0005 </w:t>
            </w:r>
          </w:p>
        </w:tc>
        <w:tc>
          <w:tcPr>
            <w:tcW w:w="1836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8.14 (6.14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Previous History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Ischemic heart disease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71 (32.8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6.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Renal Failure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55 (29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4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6.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eart Failure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43 (46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156407" w:rsidP="00156407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29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156407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ypertension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2 (46.8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25 (81.4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4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3.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Diabetes Mellitus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89 (36.2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0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9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53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F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22 (42.6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24692C" w:rsidP="0024692C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24692C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troke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2 (15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156407" w:rsidP="00156407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5.7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156407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COPD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 (2.1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7 (16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0.008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156407" w:rsidP="00156407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156407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VD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1 (11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156407" w:rsidP="00156407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156407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Initial Observations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eart rate (beats/min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7.46 (10.54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3.44 (25.03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3.2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7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ystolic BP (mm Hg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50.19 (23.79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2.68 (26.70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  <w:tc>
          <w:tcPr>
            <w:tcW w:w="1836" w:type="dxa"/>
          </w:tcPr>
          <w:p w:rsidR="00366914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.5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97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Default="006F2880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lasma Urea (mmol/L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.17 (1.50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.79 (5.51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</w:tcPr>
          <w:p w:rsidR="00366914" w:rsidRPr="00875CFB" w:rsidRDefault="00CF4972" w:rsidP="00CF4972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.3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48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Plasma Sodium (mmol/L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0.38 (1.75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8.16 (5.03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36" w:type="dxa"/>
          </w:tcPr>
          <w:p w:rsidR="00366914" w:rsidRPr="00875CFB" w:rsidRDefault="00CF4972" w:rsidP="00CF4972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8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5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Haemoglobin (g/L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40.11 (14.51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3.63 (20.84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</w:tcPr>
          <w:p w:rsidR="00366914" w:rsidRPr="00875CFB" w:rsidRDefault="00CF4972" w:rsidP="00CF4972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8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0.8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29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eGFR (ml/min/1.73m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vertAlign w:val="superscript"/>
                <w:lang w:val="de-DE"/>
              </w:rPr>
              <w:t>2</w:t>
            </w: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2.79 (10.54)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9.98 (24.95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</w:tcPr>
          <w:p w:rsidR="00366914" w:rsidRPr="00875CFB" w:rsidRDefault="00CF4972" w:rsidP="00CF4972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.6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2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</w:tr>
      <w:tr w:rsidR="00366914" w:rsidRPr="00875CFB" w:rsidTr="00FA095E">
        <w:tc>
          <w:tcPr>
            <w:tcW w:w="3227" w:type="dxa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lang w:val="de-DE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  <w:lang w:val="de-DE"/>
              </w:rPr>
              <w:t>Troponin I (µg/L)</w:t>
            </w:r>
          </w:p>
        </w:tc>
        <w:tc>
          <w:tcPr>
            <w:tcW w:w="2410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49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17 (0.58)</w:t>
            </w:r>
          </w:p>
        </w:tc>
        <w:tc>
          <w:tcPr>
            <w:tcW w:w="2012" w:type="dxa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836" w:type="dxa"/>
          </w:tcPr>
          <w:p w:rsidR="00366914" w:rsidRDefault="000D5843" w:rsidP="000D5843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35)</w:t>
            </w:r>
          </w:p>
        </w:tc>
        <w:tc>
          <w:tcPr>
            <w:tcW w:w="1991" w:type="dxa"/>
          </w:tcPr>
          <w:p w:rsidR="00366914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Echocardiography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Ejection Fraction (%)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7.99 (4.69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8.46 (6.30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Default="00A9176C" w:rsidP="00A9176C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.5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49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Default="006F2880" w:rsidP="00366914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E</w:t>
            </w:r>
            <w:r w:rsidRPr="00024063">
              <w:rPr>
                <w:rFonts w:ascii="Times New Roman" w:hAnsi="Times New Roman"/>
                <w:bCs/>
                <w:sz w:val="24"/>
                <w:szCs w:val="24"/>
              </w:rPr>
              <w:t>/e' (n=299)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8.3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     </w:t>
            </w:r>
          </w:p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.7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.5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2.3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6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4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A9176C" w:rsidP="00CF4972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  <w:r w:rsidR="00CF4972">
              <w:rPr>
                <w:rFonts w:ascii="Times New Roman" w:hAnsi="Times New Roman"/>
                <w:color w:val="000000"/>
                <w:sz w:val="24"/>
                <w:szCs w:val="24"/>
              </w:rPr>
              <w:t>5.6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 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[</w:t>
            </w:r>
            <w:r w:rsidR="00CF4972">
              <w:rPr>
                <w:rFonts w:ascii="Times New Roman" w:hAnsi="Times New Roman"/>
                <w:color w:val="000000"/>
                <w:sz w:val="24"/>
                <w:szCs w:val="24"/>
              </w:rPr>
              <w:t>12.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</w:t>
            </w:r>
            <w:r w:rsidR="00CF4972">
              <w:rPr>
                <w:rFonts w:ascii="Times New Roman" w:hAnsi="Times New Roman"/>
                <w:color w:val="000000"/>
                <w:sz w:val="24"/>
                <w:szCs w:val="24"/>
              </w:rPr>
              <w:t>21.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6F2880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spirin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 (6.4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94 (37.5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94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4.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β-blocker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2 (4.3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26 (62.9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1.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B8268D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366914" w:rsidRPr="00875CFB" w:rsidTr="00FA095E">
        <w:tc>
          <w:tcPr>
            <w:tcW w:w="3227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CE inhibitor or ARB*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0 (21.3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390 (74.7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366914" w:rsidRPr="00875CFB" w:rsidRDefault="00366914" w:rsidP="00366914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366914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2.1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366914" w:rsidRPr="00875CFB" w:rsidRDefault="00B8268D" w:rsidP="00366914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S</w:t>
            </w:r>
          </w:p>
        </w:tc>
      </w:tr>
      <w:tr w:rsidR="00B8268D" w:rsidRPr="00875CFB" w:rsidTr="00FA095E">
        <w:tc>
          <w:tcPr>
            <w:tcW w:w="3227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Aldosterone antagonist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64 (12.2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5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.2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</w:tr>
      <w:tr w:rsidR="00B8268D" w:rsidRPr="00875CFB" w:rsidTr="00FA095E">
        <w:tc>
          <w:tcPr>
            <w:tcW w:w="3227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Statin</w:t>
            </w:r>
          </w:p>
        </w:tc>
        <w:tc>
          <w:tcPr>
            <w:tcW w:w="2410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6 (34.0)</w:t>
            </w:r>
          </w:p>
        </w:tc>
        <w:tc>
          <w:tcPr>
            <w:tcW w:w="1849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183 (48.2)</w:t>
            </w:r>
          </w:p>
        </w:tc>
        <w:tc>
          <w:tcPr>
            <w:tcW w:w="2012" w:type="dxa"/>
            <w:shd w:val="clear" w:color="auto" w:fill="DBE5F1" w:themeFill="accent1" w:themeFillTint="33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  <w:tc>
          <w:tcPr>
            <w:tcW w:w="1836" w:type="dxa"/>
            <w:shd w:val="clear" w:color="auto" w:fill="DBE5F1" w:themeFill="accent1" w:themeFillTint="33"/>
          </w:tcPr>
          <w:p w:rsidR="00B8268D" w:rsidRDefault="00B8268D" w:rsidP="00B8268D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67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.4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1" w:type="dxa"/>
            <w:shd w:val="clear" w:color="auto" w:fill="DBE5F1" w:themeFill="accent1" w:themeFillTint="33"/>
          </w:tcPr>
          <w:p w:rsidR="00B8268D" w:rsidRDefault="005A3995" w:rsidP="00B8268D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NS</w:t>
            </w:r>
          </w:p>
        </w:tc>
      </w:tr>
      <w:tr w:rsidR="00B8268D" w:rsidRPr="00875CFB" w:rsidTr="00FA095E">
        <w:tc>
          <w:tcPr>
            <w:tcW w:w="3227" w:type="dxa"/>
          </w:tcPr>
          <w:p w:rsidR="00B8268D" w:rsidRPr="00875CFB" w:rsidRDefault="00B8268D" w:rsidP="00B8268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/>
                <w:bCs/>
                <w:sz w:val="24"/>
                <w:szCs w:val="24"/>
              </w:rPr>
              <w:t>Biomarkers</w:t>
            </w:r>
          </w:p>
        </w:tc>
        <w:tc>
          <w:tcPr>
            <w:tcW w:w="2410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9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12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36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68D" w:rsidRPr="00875CFB" w:rsidTr="00FA095E">
        <w:tc>
          <w:tcPr>
            <w:tcW w:w="3227" w:type="dxa"/>
          </w:tcPr>
          <w:p w:rsidR="00B8268D" w:rsidRPr="00875CFB" w:rsidRDefault="00B8268D" w:rsidP="00B8268D">
            <w:pPr>
              <w:pStyle w:val="NoSpacing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bCs/>
                <w:sz w:val="24"/>
                <w:szCs w:val="24"/>
              </w:rPr>
              <w:t>PENK (pmol/L)</w:t>
            </w:r>
          </w:p>
        </w:tc>
        <w:tc>
          <w:tcPr>
            <w:tcW w:w="2410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56.3 [47.9-70.5]</w:t>
            </w:r>
          </w:p>
        </w:tc>
        <w:tc>
          <w:tcPr>
            <w:tcW w:w="1849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88.9 [62.1-132.0]</w:t>
            </w:r>
          </w:p>
        </w:tc>
        <w:tc>
          <w:tcPr>
            <w:tcW w:w="2012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&lt;0.0005</w:t>
            </w:r>
          </w:p>
        </w:tc>
        <w:tc>
          <w:tcPr>
            <w:tcW w:w="1836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8.3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[6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.0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7.8</w:t>
            </w:r>
            <w:r w:rsidRPr="00875CFB">
              <w:rPr>
                <w:rFonts w:ascii="Times New Roman" w:hAnsi="Times New Roman"/>
                <w:color w:val="000000"/>
                <w:sz w:val="24"/>
                <w:szCs w:val="24"/>
              </w:rPr>
              <w:t>]</w:t>
            </w:r>
          </w:p>
        </w:tc>
        <w:tc>
          <w:tcPr>
            <w:tcW w:w="1991" w:type="dxa"/>
          </w:tcPr>
          <w:p w:rsidR="00B8268D" w:rsidRPr="00875CFB" w:rsidRDefault="00B8268D" w:rsidP="00B8268D">
            <w:pPr>
              <w:pStyle w:val="NoSpacing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019</w:t>
            </w:r>
          </w:p>
        </w:tc>
      </w:tr>
    </w:tbl>
    <w:p w:rsidR="001E6E4F" w:rsidRDefault="001E6E4F" w:rsidP="001E6E4F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1E6E4F" w:rsidRDefault="001E6E4F" w:rsidP="001E6E4F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1E6E4F" w:rsidRDefault="00286DAC" w:rsidP="00286DA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</w:t>
      </w:r>
      <w:r w:rsidR="001E6E4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E6E4F" w:rsidRPr="00875CF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6E4F">
        <w:rPr>
          <w:rFonts w:ascii="Times New Roman" w:hAnsi="Times New Roman" w:cs="Times New Roman"/>
          <w:b/>
          <w:sz w:val="24"/>
          <w:szCs w:val="24"/>
        </w:rPr>
        <w:t>3</w:t>
      </w:r>
      <w:r w:rsidR="001E6E4F" w:rsidRPr="00875CF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E6E4F">
        <w:rPr>
          <w:rFonts w:ascii="Times New Roman" w:hAnsi="Times New Roman" w:cs="Times New Roman"/>
          <w:b/>
          <w:sz w:val="24"/>
          <w:szCs w:val="24"/>
        </w:rPr>
        <w:t>Predictors of plasma PENK levels</w:t>
      </w:r>
    </w:p>
    <w:p w:rsidR="001E6E4F" w:rsidRPr="00875CFB" w:rsidRDefault="001E6E4F" w:rsidP="00286DA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variable </w:t>
      </w:r>
      <w:r w:rsidRPr="00875CFB">
        <w:rPr>
          <w:rFonts w:ascii="Times New Roman" w:hAnsi="Times New Roman" w:cs="Times New Roman"/>
          <w:sz w:val="24"/>
          <w:szCs w:val="24"/>
        </w:rPr>
        <w:t>general linear models showing independent predictors of PENK levels. Model B consists of the variables included in Model A with the addition of Body Mass Index (n=411).</w:t>
      </w:r>
      <w:r>
        <w:rPr>
          <w:rFonts w:ascii="Times New Roman" w:hAnsi="Times New Roman" w:cs="Times New Roman"/>
          <w:sz w:val="24"/>
          <w:szCs w:val="24"/>
        </w:rPr>
        <w:t xml:space="preserve"> Models were bootstrapped 1000 times to obtain the beta coefficients and P values.</w:t>
      </w:r>
    </w:p>
    <w:p w:rsidR="001E6E4F" w:rsidRPr="00875CFB" w:rsidRDefault="001E6E4F" w:rsidP="001E6E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6Colorful-Accent51"/>
        <w:tblW w:w="13516" w:type="dxa"/>
        <w:tblInd w:w="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3168"/>
        <w:gridCol w:w="1843"/>
        <w:gridCol w:w="1701"/>
        <w:gridCol w:w="3146"/>
        <w:gridCol w:w="1815"/>
        <w:gridCol w:w="1843"/>
      </w:tblGrid>
      <w:tr w:rsidR="001E6E4F" w:rsidRPr="006227EA" w:rsidTr="001E6E4F">
        <w:trPr>
          <w:cnfStyle w:val="100000000000"/>
        </w:trPr>
        <w:tc>
          <w:tcPr>
            <w:cnfStyle w:val="001000000000"/>
            <w:tcW w:w="3168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544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A</w:t>
            </w:r>
          </w:p>
        </w:tc>
        <w:tc>
          <w:tcPr>
            <w:tcW w:w="3146" w:type="dxa"/>
            <w:tcBorders>
              <w:bottom w:val="none" w:sz="0" w:space="0" w:color="auto"/>
            </w:tcBorders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658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del B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ta Coeffici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3146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815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ta Coefficient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urea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6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lasma urea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17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701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GFR</w:t>
            </w: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3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376A04" w:rsidRDefault="001E6E4F" w:rsidP="001E6E4F">
            <w:pP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atriuretic peptide levels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9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triuretic peptide levels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41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1701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dy Mass Index</w:t>
            </w: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005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F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st history Renal Failure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IHD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st history IHD</w:t>
            </w: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Renal Failure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st history Hypertension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Hypertension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F</w:t>
            </w: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ystolic BP</w:t>
            </w: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eart Rate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art Rate</w:t>
            </w: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  <w:tc>
          <w:tcPr>
            <w:tcW w:w="3146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c>
          <w:tcPr>
            <w:cnfStyle w:val="001000000000"/>
            <w:tcW w:w="3168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BE5F1" w:themeFill="accent1" w:themeFillTint="33"/>
            <w:vAlign w:val="center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DBE5F1" w:themeFill="accent1" w:themeFillTint="33"/>
            <w:vAlign w:val="center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46" w:type="dxa"/>
            <w:shd w:val="clear" w:color="auto" w:fill="DBE5F1" w:themeFill="accent1" w:themeFillTint="33"/>
            <w:vAlign w:val="bottom"/>
          </w:tcPr>
          <w:p w:rsidR="001E6E4F" w:rsidRPr="006227EA" w:rsidRDefault="001E6E4F" w:rsidP="001E6E4F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ystolic BP</w:t>
            </w:r>
          </w:p>
        </w:tc>
        <w:tc>
          <w:tcPr>
            <w:tcW w:w="1815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S</w:t>
            </w:r>
          </w:p>
        </w:tc>
      </w:tr>
      <w:tr w:rsidR="001E6E4F" w:rsidRPr="006227EA" w:rsidTr="001E6E4F">
        <w:trPr>
          <w:cnfStyle w:val="000000100000"/>
        </w:trPr>
        <w:tc>
          <w:tcPr>
            <w:cnfStyle w:val="001000000000"/>
            <w:tcW w:w="3168" w:type="dxa"/>
            <w:shd w:val="clear" w:color="auto" w:fill="FFFFFF" w:themeFill="background1"/>
            <w:vAlign w:val="bottom"/>
          </w:tcPr>
          <w:p w:rsidR="001E6E4F" w:rsidRPr="006227EA" w:rsidRDefault="001E6E4F" w:rsidP="001E6E4F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46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15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FFFFFF" w:themeFill="background1"/>
          </w:tcPr>
          <w:p w:rsidR="001E6E4F" w:rsidRPr="006227EA" w:rsidRDefault="001E6E4F" w:rsidP="001E6E4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1E6E4F" w:rsidRPr="006227EA" w:rsidTr="001E6E4F">
        <w:tc>
          <w:tcPr>
            <w:cnfStyle w:val="001000000000"/>
            <w:tcW w:w="6712" w:type="dxa"/>
            <w:gridSpan w:val="3"/>
            <w:shd w:val="clear" w:color="auto" w:fill="DBE5F1" w:themeFill="accent1" w:themeFillTint="33"/>
            <w:vAlign w:val="center"/>
          </w:tcPr>
          <w:p w:rsidR="001E6E4F" w:rsidRPr="006227EA" w:rsidRDefault="001E6E4F" w:rsidP="001E6E4F">
            <w:pPr>
              <w:jc w:val="center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P&lt;0.0005                                                  Adjusted R</w:t>
            </w: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vertAlign w:val="superscript"/>
              </w:rPr>
              <w:t>2</w:t>
            </w:r>
            <w:r w:rsidRPr="006227E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  0.64</w:t>
            </w:r>
          </w:p>
        </w:tc>
        <w:tc>
          <w:tcPr>
            <w:tcW w:w="6804" w:type="dxa"/>
            <w:gridSpan w:val="3"/>
            <w:shd w:val="clear" w:color="auto" w:fill="DBE5F1" w:themeFill="accent1" w:themeFillTint="33"/>
          </w:tcPr>
          <w:p w:rsidR="001E6E4F" w:rsidRPr="006227EA" w:rsidRDefault="001E6E4F" w:rsidP="001E6E4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&lt;0.0005                                            Adjusted R</w:t>
            </w: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  <w:r w:rsidRPr="006227E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0.69</w:t>
            </w:r>
          </w:p>
        </w:tc>
      </w:tr>
    </w:tbl>
    <w:p w:rsidR="001E6E4F" w:rsidRPr="00875CFB" w:rsidRDefault="001E6E4F" w:rsidP="001E6E4F">
      <w:pPr>
        <w:rPr>
          <w:rFonts w:ascii="Times New Roman" w:hAnsi="Times New Roman" w:cs="Times New Roman"/>
          <w:sz w:val="24"/>
          <w:szCs w:val="24"/>
        </w:rPr>
      </w:pPr>
    </w:p>
    <w:p w:rsidR="006E7B41" w:rsidRDefault="006E7B41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9B39A6" w:rsidRPr="009B39A6" w:rsidRDefault="006E7B41" w:rsidP="009B39A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B39A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Online Supplementary Table 4: </w:t>
      </w:r>
      <w:r w:rsidR="009B39A6" w:rsidRPr="009B39A6">
        <w:rPr>
          <w:rFonts w:ascii="Times New Roman" w:hAnsi="Times New Roman" w:cs="Times New Roman"/>
          <w:b/>
          <w:sz w:val="24"/>
          <w:szCs w:val="24"/>
        </w:rPr>
        <w:t xml:space="preserve">Univariable Hazard Ratios for outcomes at 2 years. </w:t>
      </w:r>
    </w:p>
    <w:p w:rsidR="006E7B41" w:rsidRPr="009C55D8" w:rsidRDefault="006E7B41" w:rsidP="006E7B4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55D8">
        <w:rPr>
          <w:rFonts w:ascii="Times New Roman" w:hAnsi="Times New Roman" w:cs="Times New Roman"/>
          <w:sz w:val="24"/>
          <w:szCs w:val="24"/>
        </w:rPr>
        <w:t>Cox survival analysis for the outcomes of death/HF at 2 years and death at 2 years</w:t>
      </w:r>
      <w:proofErr w:type="gramStart"/>
      <w:r w:rsidRPr="009C55D8">
        <w:rPr>
          <w:rFonts w:ascii="Times New Roman" w:hAnsi="Times New Roman" w:cs="Times New Roman"/>
          <w:sz w:val="24"/>
          <w:szCs w:val="24"/>
        </w:rPr>
        <w:t>,  Univariable</w:t>
      </w:r>
      <w:proofErr w:type="gramEnd"/>
      <w:r w:rsidRPr="009C55D8">
        <w:rPr>
          <w:rFonts w:ascii="Times New Roman" w:hAnsi="Times New Roman" w:cs="Times New Roman"/>
          <w:sz w:val="24"/>
          <w:szCs w:val="24"/>
        </w:rPr>
        <w:t xml:space="preserve"> hazard ratios for the </w:t>
      </w:r>
      <w:r w:rsidR="00BC1266" w:rsidRPr="009C55D8">
        <w:rPr>
          <w:rFonts w:ascii="Times New Roman" w:hAnsi="Times New Roman" w:cs="Times New Roman"/>
          <w:sz w:val="24"/>
          <w:szCs w:val="24"/>
        </w:rPr>
        <w:t xml:space="preserve"> base model variables are </w:t>
      </w:r>
      <w:r w:rsidR="00A30BA1" w:rsidRPr="009C55D8">
        <w:rPr>
          <w:rFonts w:ascii="Times New Roman" w:hAnsi="Times New Roman" w:cs="Times New Roman"/>
          <w:sz w:val="24"/>
          <w:szCs w:val="24"/>
        </w:rPr>
        <w:t>reported, with 95% confidence intervals</w:t>
      </w:r>
      <w:r w:rsidR="00346131" w:rsidRPr="009C55D8">
        <w:rPr>
          <w:rFonts w:ascii="Times New Roman" w:hAnsi="Times New Roman" w:cs="Times New Roman"/>
          <w:sz w:val="24"/>
          <w:szCs w:val="24"/>
        </w:rPr>
        <w:t xml:space="preserve"> [95% CI]</w:t>
      </w:r>
      <w:r w:rsidR="00A30BA1" w:rsidRPr="009C55D8">
        <w:rPr>
          <w:rFonts w:ascii="Times New Roman" w:hAnsi="Times New Roman" w:cs="Times New Roman"/>
          <w:sz w:val="24"/>
          <w:szCs w:val="24"/>
        </w:rPr>
        <w:t>.</w:t>
      </w:r>
    </w:p>
    <w:p w:rsidR="00346131" w:rsidRDefault="00346131" w:rsidP="006E7B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ListTable6Colorful-Accent51"/>
        <w:tblW w:w="13516" w:type="dxa"/>
        <w:tblInd w:w="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shd w:val="clear" w:color="auto" w:fill="FFFFFF" w:themeFill="background1"/>
        <w:tblLook w:val="04A0"/>
      </w:tblPr>
      <w:tblGrid>
        <w:gridCol w:w="3163"/>
        <w:gridCol w:w="2546"/>
        <w:gridCol w:w="1012"/>
        <w:gridCol w:w="3142"/>
        <w:gridCol w:w="2520"/>
        <w:gridCol w:w="1133"/>
      </w:tblGrid>
      <w:tr w:rsidR="00346131" w:rsidRPr="00F4620A" w:rsidTr="00FF3DFF">
        <w:trPr>
          <w:cnfStyle w:val="100000000000"/>
          <w:trHeight w:val="276"/>
        </w:trPr>
        <w:tc>
          <w:tcPr>
            <w:cnfStyle w:val="001000000000"/>
            <w:tcW w:w="3163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utcome of Death/HF at 2 years</w:t>
            </w:r>
          </w:p>
        </w:tc>
        <w:tc>
          <w:tcPr>
            <w:tcW w:w="3142" w:type="dxa"/>
            <w:tcBorders>
              <w:bottom w:val="none" w:sz="0" w:space="0" w:color="auto"/>
            </w:tcBorders>
            <w:shd w:val="clear" w:color="auto" w:fill="FFFFFF" w:themeFill="background1"/>
          </w:tcPr>
          <w:p w:rsidR="00346131" w:rsidRPr="00F4620A" w:rsidRDefault="00346131" w:rsidP="003C1313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3653" w:type="dxa"/>
            <w:gridSpan w:val="2"/>
            <w:tcBorders>
              <w:bottom w:val="none" w:sz="0" w:space="0" w:color="auto"/>
            </w:tcBorders>
            <w:shd w:val="clear" w:color="auto" w:fill="FFFFFF" w:themeFill="background1"/>
          </w:tcPr>
          <w:p w:rsidR="00346131" w:rsidRPr="00F4620A" w:rsidRDefault="00346131" w:rsidP="00346131">
            <w:pPr>
              <w:jc w:val="center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Outcome of Death at 2 years</w:t>
            </w:r>
          </w:p>
        </w:tc>
      </w:tr>
      <w:tr w:rsidR="00346131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2546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zard Ratio [95% CI]</w:t>
            </w:r>
          </w:p>
        </w:tc>
        <w:tc>
          <w:tcPr>
            <w:tcW w:w="1012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  <w:tc>
          <w:tcPr>
            <w:tcW w:w="3142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2520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azard Ratio [95% CI]</w:t>
            </w:r>
          </w:p>
        </w:tc>
        <w:tc>
          <w:tcPr>
            <w:tcW w:w="1133" w:type="dxa"/>
            <w:shd w:val="clear" w:color="auto" w:fill="FFFFFF" w:themeFill="background1"/>
            <w:vAlign w:val="center"/>
          </w:tcPr>
          <w:p w:rsidR="00346131" w:rsidRPr="00F4620A" w:rsidRDefault="00346131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 value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Age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 [1.02-1.05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Age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5 [1.03-1.07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Male </w:t>
            </w: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FF3DF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 [0.82-1.38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5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BD3729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D3729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le Gender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0 [0.94-1.81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1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NYHA class 4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65 [1.25-2.18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YHA class 4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5 [1.39-2.74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D668CB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Body Mass Index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 [0.93-0.98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ody Mass Index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D419E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0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0.9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D419EC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HF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36 [1.04-1.77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4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st history HF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5 [0.90-1.74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IHD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FF3DF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1 [1.31-2.23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st history IHD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78 [1.28-2.47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Hypertension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3 [0.73-1.45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8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st history Hypertension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68 [0.47-1.00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52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Diabetes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FF3DF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0 [0.84-1.45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8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st history Diabetes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79 [0.56-1.13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0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ast history AF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 [0.76-1.30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ast history AF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 [0.71-1.38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6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Systolic BP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FF3DFF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 [0.98-0.99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2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Systolic BP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 [0.98-0.99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:rsidR="003C1313" w:rsidRPr="00F4620A" w:rsidTr="003C1313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Heart Rate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FF3DFF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 [1.00-1.01]</w:t>
            </w:r>
          </w:p>
        </w:tc>
        <w:tc>
          <w:tcPr>
            <w:tcW w:w="1012" w:type="dxa"/>
            <w:shd w:val="clear" w:color="auto" w:fill="DBE5F1" w:themeFill="accent1" w:themeFillTint="33"/>
            <w:vAlign w:val="center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7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Heart Rate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 [1.00-1.01]</w:t>
            </w:r>
          </w:p>
        </w:tc>
        <w:tc>
          <w:tcPr>
            <w:tcW w:w="1133" w:type="dxa"/>
            <w:shd w:val="clear" w:color="auto" w:fill="DBE5F1" w:themeFill="accent1" w:themeFillTint="33"/>
            <w:vAlign w:val="center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18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urea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6 [1.04-1.08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urea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7 [1.04-1.09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3C1313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creatinine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7728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 [1.00-1.01]</w:t>
            </w:r>
          </w:p>
        </w:tc>
        <w:tc>
          <w:tcPr>
            <w:tcW w:w="1012" w:type="dxa"/>
            <w:shd w:val="clear" w:color="auto" w:fill="DBE5F1" w:themeFill="accent1" w:themeFillTint="33"/>
            <w:vAlign w:val="center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creatinine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1 [1.00-1.01]</w:t>
            </w:r>
          </w:p>
        </w:tc>
        <w:tc>
          <w:tcPr>
            <w:tcW w:w="1133" w:type="dxa"/>
            <w:shd w:val="clear" w:color="auto" w:fill="DBE5F1" w:themeFill="accent1" w:themeFillTint="33"/>
            <w:vAlign w:val="center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sodium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0 [0.98-1.02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87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sodium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9 [0.96-1.02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D419E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haemoglobin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7728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 [0.98-0.99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haemoglobin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98 [0.98-0.99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D419EC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Natriuretic peptide levels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47 [1.25-1.72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Natriuretic peptide levels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D419E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 [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  <w:tr w:rsidR="003C1313" w:rsidRPr="00F4620A" w:rsidTr="00FF3DFF">
        <w:trPr>
          <w:trHeight w:val="276"/>
        </w:trPr>
        <w:tc>
          <w:tcPr>
            <w:cnfStyle w:val="001000000000"/>
            <w:tcW w:w="3163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Troponin</w:t>
            </w:r>
          </w:p>
        </w:tc>
        <w:tc>
          <w:tcPr>
            <w:tcW w:w="2546" w:type="dxa"/>
            <w:shd w:val="clear" w:color="auto" w:fill="DBE5F1" w:themeFill="accent1" w:themeFillTint="33"/>
          </w:tcPr>
          <w:p w:rsidR="003C1313" w:rsidRPr="00F4620A" w:rsidRDefault="003C1313" w:rsidP="00772800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5 [0.99-1.33]</w:t>
            </w:r>
          </w:p>
        </w:tc>
        <w:tc>
          <w:tcPr>
            <w:tcW w:w="1012" w:type="dxa"/>
            <w:shd w:val="clear" w:color="auto" w:fill="DBE5F1" w:themeFill="accent1" w:themeFillTint="33"/>
          </w:tcPr>
          <w:p w:rsidR="003C1313" w:rsidRPr="00F4620A" w:rsidRDefault="003C1313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7</w:t>
            </w:r>
          </w:p>
        </w:tc>
        <w:tc>
          <w:tcPr>
            <w:tcW w:w="3142" w:type="dxa"/>
            <w:shd w:val="clear" w:color="auto" w:fill="DBE5F1" w:themeFill="accent1" w:themeFillTint="33"/>
            <w:vAlign w:val="bottom"/>
          </w:tcPr>
          <w:p w:rsidR="003C1313" w:rsidRPr="00F4620A" w:rsidRDefault="003C1313" w:rsidP="003C1313">
            <w:pPr>
              <w:cnfStyle w:val="000000000000"/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</w:pPr>
            <w:r w:rsidRPr="00F4620A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Troponin</w:t>
            </w:r>
          </w:p>
        </w:tc>
        <w:tc>
          <w:tcPr>
            <w:tcW w:w="2520" w:type="dxa"/>
            <w:shd w:val="clear" w:color="auto" w:fill="DBE5F1" w:themeFill="accent1" w:themeFillTint="33"/>
          </w:tcPr>
          <w:p w:rsidR="003C1313" w:rsidRPr="00F4620A" w:rsidRDefault="003C1313" w:rsidP="00D419E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1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  <w:tc>
          <w:tcPr>
            <w:tcW w:w="1133" w:type="dxa"/>
            <w:shd w:val="clear" w:color="auto" w:fill="DBE5F1" w:themeFill="accent1" w:themeFillTint="33"/>
          </w:tcPr>
          <w:p w:rsidR="003C1313" w:rsidRPr="00F4620A" w:rsidRDefault="00D419EC" w:rsidP="003C1313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02</w:t>
            </w:r>
          </w:p>
        </w:tc>
      </w:tr>
      <w:tr w:rsidR="003C1313" w:rsidRPr="00F4620A" w:rsidTr="00FF3DFF">
        <w:trPr>
          <w:cnfStyle w:val="000000100000"/>
          <w:trHeight w:val="276"/>
        </w:trPr>
        <w:tc>
          <w:tcPr>
            <w:cnfStyle w:val="001000000000"/>
            <w:tcW w:w="3163" w:type="dxa"/>
            <w:shd w:val="clear" w:color="auto" w:fill="FFFFFF" w:themeFill="background1"/>
            <w:vAlign w:val="bottom"/>
          </w:tcPr>
          <w:p w:rsidR="003C1313" w:rsidRPr="00F4620A" w:rsidRDefault="003C1313" w:rsidP="003C1313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Plasma PENK</w:t>
            </w:r>
          </w:p>
        </w:tc>
        <w:tc>
          <w:tcPr>
            <w:tcW w:w="2546" w:type="dxa"/>
            <w:shd w:val="clear" w:color="auto" w:fill="FFFFFF" w:themeFill="background1"/>
          </w:tcPr>
          <w:p w:rsidR="003C1313" w:rsidRPr="00F4620A" w:rsidRDefault="003C1313" w:rsidP="00772800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7 [1.37-1.78]</w:t>
            </w:r>
          </w:p>
        </w:tc>
        <w:tc>
          <w:tcPr>
            <w:tcW w:w="1012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  <w:tc>
          <w:tcPr>
            <w:tcW w:w="3142" w:type="dxa"/>
            <w:shd w:val="clear" w:color="auto" w:fill="FFFFFF" w:themeFill="background1"/>
            <w:vAlign w:val="bottom"/>
          </w:tcPr>
          <w:p w:rsidR="003C1313" w:rsidRPr="00FF3DFF" w:rsidRDefault="003C1313" w:rsidP="003C1313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F3DFF">
              <w:rPr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>Plasma PENK</w:t>
            </w:r>
          </w:p>
        </w:tc>
        <w:tc>
          <w:tcPr>
            <w:tcW w:w="2520" w:type="dxa"/>
            <w:shd w:val="clear" w:color="auto" w:fill="FFFFFF" w:themeFill="background1"/>
          </w:tcPr>
          <w:p w:rsidR="003C1313" w:rsidRPr="00F4620A" w:rsidRDefault="003C1313" w:rsidP="00D419EC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[1.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</w:t>
            </w:r>
            <w:r w:rsidR="00D419E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0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]</w:t>
            </w:r>
          </w:p>
        </w:tc>
        <w:tc>
          <w:tcPr>
            <w:tcW w:w="1133" w:type="dxa"/>
            <w:shd w:val="clear" w:color="auto" w:fill="FFFFFF" w:themeFill="background1"/>
          </w:tcPr>
          <w:p w:rsidR="003C1313" w:rsidRPr="00F4620A" w:rsidRDefault="003C1313" w:rsidP="003C1313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&lt;0.0005</w:t>
            </w:r>
          </w:p>
        </w:tc>
      </w:tr>
    </w:tbl>
    <w:p w:rsidR="008B2BBB" w:rsidRDefault="008B2BBB">
      <w:pPr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8B2BBB" w:rsidSect="008177AF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3677" w:rsidRDefault="00253677" w:rsidP="0009040A">
      <w:pPr>
        <w:spacing w:after="0" w:line="240" w:lineRule="auto"/>
      </w:pPr>
      <w:r>
        <w:separator/>
      </w:r>
    </w:p>
  </w:endnote>
  <w:endnote w:type="continuationSeparator" w:id="0">
    <w:p w:rsidR="00253677" w:rsidRDefault="00253677" w:rsidP="00090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32615287"/>
      <w:docPartObj>
        <w:docPartGallery w:val="Page Numbers (Bottom of Page)"/>
        <w:docPartUnique/>
      </w:docPartObj>
    </w:sdtPr>
    <w:sdtContent>
      <w:p w:rsidR="00940D9A" w:rsidRDefault="00F26680">
        <w:pPr>
          <w:pStyle w:val="Footer"/>
          <w:jc w:val="center"/>
        </w:pPr>
        <w:r>
          <w:rPr>
            <w:noProof/>
          </w:rPr>
          <w:fldChar w:fldCharType="begin"/>
        </w:r>
        <w:r w:rsidR="00940D9A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B817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40D9A" w:rsidRDefault="00940D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3677" w:rsidRDefault="00253677" w:rsidP="0009040A">
      <w:pPr>
        <w:spacing w:after="0" w:line="240" w:lineRule="auto"/>
      </w:pPr>
      <w:r>
        <w:separator/>
      </w:r>
    </w:p>
  </w:footnote>
  <w:footnote w:type="continuationSeparator" w:id="0">
    <w:p w:rsidR="00253677" w:rsidRDefault="00253677" w:rsidP="0009040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085813"/>
    <w:multiLevelType w:val="hybridMultilevel"/>
    <w:tmpl w:val="F33CE81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BC76DF"/>
    <w:multiLevelType w:val="hybridMultilevel"/>
    <w:tmpl w:val="70B2DB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A02F64"/>
    <w:multiLevelType w:val="hybridMultilevel"/>
    <w:tmpl w:val="2E40AF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DE2BC5"/>
    <w:multiLevelType w:val="hybridMultilevel"/>
    <w:tmpl w:val="49A8304C"/>
    <w:lvl w:ilvl="0" w:tplc="5BC632E0">
      <w:start w:val="14"/>
      <w:numFmt w:val="decimal"/>
      <w:lvlText w:val="[%1]"/>
      <w:lvlJc w:val="left"/>
      <w:pPr>
        <w:ind w:left="128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08" w:hanging="360"/>
      </w:pPr>
    </w:lvl>
    <w:lvl w:ilvl="2" w:tplc="0809001B" w:tentative="1">
      <w:start w:val="1"/>
      <w:numFmt w:val="lowerRoman"/>
      <w:lvlText w:val="%3."/>
      <w:lvlJc w:val="right"/>
      <w:pPr>
        <w:ind w:left="2728" w:hanging="180"/>
      </w:pPr>
    </w:lvl>
    <w:lvl w:ilvl="3" w:tplc="0809000F" w:tentative="1">
      <w:start w:val="1"/>
      <w:numFmt w:val="decimal"/>
      <w:lvlText w:val="%4."/>
      <w:lvlJc w:val="left"/>
      <w:pPr>
        <w:ind w:left="3448" w:hanging="360"/>
      </w:pPr>
    </w:lvl>
    <w:lvl w:ilvl="4" w:tplc="08090019" w:tentative="1">
      <w:start w:val="1"/>
      <w:numFmt w:val="lowerLetter"/>
      <w:lvlText w:val="%5."/>
      <w:lvlJc w:val="left"/>
      <w:pPr>
        <w:ind w:left="4168" w:hanging="360"/>
      </w:pPr>
    </w:lvl>
    <w:lvl w:ilvl="5" w:tplc="0809001B" w:tentative="1">
      <w:start w:val="1"/>
      <w:numFmt w:val="lowerRoman"/>
      <w:lvlText w:val="%6."/>
      <w:lvlJc w:val="right"/>
      <w:pPr>
        <w:ind w:left="4888" w:hanging="180"/>
      </w:pPr>
    </w:lvl>
    <w:lvl w:ilvl="6" w:tplc="0809000F" w:tentative="1">
      <w:start w:val="1"/>
      <w:numFmt w:val="decimal"/>
      <w:lvlText w:val="%7."/>
      <w:lvlJc w:val="left"/>
      <w:pPr>
        <w:ind w:left="5608" w:hanging="360"/>
      </w:pPr>
    </w:lvl>
    <w:lvl w:ilvl="7" w:tplc="08090019" w:tentative="1">
      <w:start w:val="1"/>
      <w:numFmt w:val="lowerLetter"/>
      <w:lvlText w:val="%8."/>
      <w:lvlJc w:val="left"/>
      <w:pPr>
        <w:ind w:left="6328" w:hanging="360"/>
      </w:pPr>
    </w:lvl>
    <w:lvl w:ilvl="8" w:tplc="08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4">
    <w:nsid w:val="2F017104"/>
    <w:multiLevelType w:val="hybridMultilevel"/>
    <w:tmpl w:val="9EBE8EB2"/>
    <w:lvl w:ilvl="0" w:tplc="08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9B477F4"/>
    <w:multiLevelType w:val="hybridMultilevel"/>
    <w:tmpl w:val="64F69F40"/>
    <w:lvl w:ilvl="0" w:tplc="90826D4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4C4B28"/>
    <w:multiLevelType w:val="multilevel"/>
    <w:tmpl w:val="E7EE18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4E0149F"/>
    <w:multiLevelType w:val="hybridMultilevel"/>
    <w:tmpl w:val="8B189C1A"/>
    <w:lvl w:ilvl="0" w:tplc="08090011">
      <w:start w:val="1"/>
      <w:numFmt w:val="decimal"/>
      <w:lvlText w:val="%1)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3051BEC"/>
    <w:multiLevelType w:val="hybridMultilevel"/>
    <w:tmpl w:val="B89E327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6D2851"/>
    <w:multiLevelType w:val="hybridMultilevel"/>
    <w:tmpl w:val="EDD6F2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147013A"/>
    <w:multiLevelType w:val="hybridMultilevel"/>
    <w:tmpl w:val="97E2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10"/>
  </w:num>
  <w:num w:numId="5">
    <w:abstractNumId w:val="4"/>
  </w:num>
  <w:num w:numId="6">
    <w:abstractNumId w:val="9"/>
  </w:num>
  <w:num w:numId="7">
    <w:abstractNumId w:val="2"/>
  </w:num>
  <w:num w:numId="8">
    <w:abstractNumId w:val="0"/>
  </w:num>
  <w:num w:numId="9">
    <w:abstractNumId w:val="7"/>
  </w:num>
  <w:num w:numId="10">
    <w:abstractNumId w:val="1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f9pxto9rff2ewvd6p9eee0fw5dd50sv90&quot;&gt;pk endnote library&lt;record-ids&gt;&lt;item&gt;205&lt;/item&gt;&lt;item&gt;280&lt;/item&gt;&lt;item&gt;676&lt;/item&gt;&lt;item&gt;848&lt;/item&gt;&lt;item&gt;935&lt;/item&gt;&lt;item&gt;979&lt;/item&gt;&lt;item&gt;982&lt;/item&gt;&lt;item&gt;1004&lt;/item&gt;&lt;item&gt;1024&lt;/item&gt;&lt;item&gt;1025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item&gt;1036&lt;/item&gt;&lt;item&gt;1037&lt;/item&gt;&lt;item&gt;1038&lt;/item&gt;&lt;/record-ids&gt;&lt;/item&gt;&lt;/Libraries&gt;"/>
  </w:docVars>
  <w:rsids>
    <w:rsidRoot w:val="00AD79BD"/>
    <w:rsid w:val="00002CEE"/>
    <w:rsid w:val="00003B63"/>
    <w:rsid w:val="00003FEA"/>
    <w:rsid w:val="000042E3"/>
    <w:rsid w:val="00004961"/>
    <w:rsid w:val="00004EB4"/>
    <w:rsid w:val="000059DA"/>
    <w:rsid w:val="0000787E"/>
    <w:rsid w:val="00007F2C"/>
    <w:rsid w:val="00010610"/>
    <w:rsid w:val="00010A54"/>
    <w:rsid w:val="00010A68"/>
    <w:rsid w:val="00012003"/>
    <w:rsid w:val="00012623"/>
    <w:rsid w:val="00012C18"/>
    <w:rsid w:val="00012E4E"/>
    <w:rsid w:val="000133BA"/>
    <w:rsid w:val="00013C1D"/>
    <w:rsid w:val="00015EA6"/>
    <w:rsid w:val="00015F10"/>
    <w:rsid w:val="00015F1F"/>
    <w:rsid w:val="000174D2"/>
    <w:rsid w:val="00017A24"/>
    <w:rsid w:val="00020A88"/>
    <w:rsid w:val="0002272A"/>
    <w:rsid w:val="0002292D"/>
    <w:rsid w:val="00022D67"/>
    <w:rsid w:val="00023020"/>
    <w:rsid w:val="00024063"/>
    <w:rsid w:val="00024711"/>
    <w:rsid w:val="000258B0"/>
    <w:rsid w:val="0002610E"/>
    <w:rsid w:val="00026719"/>
    <w:rsid w:val="00026A58"/>
    <w:rsid w:val="00027A21"/>
    <w:rsid w:val="00027BA4"/>
    <w:rsid w:val="0003053A"/>
    <w:rsid w:val="00030817"/>
    <w:rsid w:val="0003137F"/>
    <w:rsid w:val="00031A0E"/>
    <w:rsid w:val="000322A3"/>
    <w:rsid w:val="000333C0"/>
    <w:rsid w:val="00035148"/>
    <w:rsid w:val="0003637A"/>
    <w:rsid w:val="00036660"/>
    <w:rsid w:val="00036A1C"/>
    <w:rsid w:val="00037D22"/>
    <w:rsid w:val="0004001F"/>
    <w:rsid w:val="00041EC2"/>
    <w:rsid w:val="00042C83"/>
    <w:rsid w:val="000441DB"/>
    <w:rsid w:val="00044465"/>
    <w:rsid w:val="00044C17"/>
    <w:rsid w:val="00044F9F"/>
    <w:rsid w:val="00045632"/>
    <w:rsid w:val="00046E70"/>
    <w:rsid w:val="00047618"/>
    <w:rsid w:val="0004784B"/>
    <w:rsid w:val="0005232C"/>
    <w:rsid w:val="00054673"/>
    <w:rsid w:val="00060744"/>
    <w:rsid w:val="00060D51"/>
    <w:rsid w:val="00061B79"/>
    <w:rsid w:val="00063457"/>
    <w:rsid w:val="0006588B"/>
    <w:rsid w:val="000669AD"/>
    <w:rsid w:val="00067295"/>
    <w:rsid w:val="0006757D"/>
    <w:rsid w:val="00067847"/>
    <w:rsid w:val="00070AF0"/>
    <w:rsid w:val="00071F65"/>
    <w:rsid w:val="0007461B"/>
    <w:rsid w:val="0007621A"/>
    <w:rsid w:val="000762EB"/>
    <w:rsid w:val="00076CD7"/>
    <w:rsid w:val="0008064D"/>
    <w:rsid w:val="00080956"/>
    <w:rsid w:val="00083563"/>
    <w:rsid w:val="000840C8"/>
    <w:rsid w:val="00084242"/>
    <w:rsid w:val="000852B5"/>
    <w:rsid w:val="00085939"/>
    <w:rsid w:val="00085BF1"/>
    <w:rsid w:val="00085F04"/>
    <w:rsid w:val="0008658F"/>
    <w:rsid w:val="000873A9"/>
    <w:rsid w:val="00087AD8"/>
    <w:rsid w:val="0009040A"/>
    <w:rsid w:val="00090EED"/>
    <w:rsid w:val="000913E5"/>
    <w:rsid w:val="00091BE1"/>
    <w:rsid w:val="00091D01"/>
    <w:rsid w:val="00093E58"/>
    <w:rsid w:val="00094F23"/>
    <w:rsid w:val="000951CB"/>
    <w:rsid w:val="000A19B4"/>
    <w:rsid w:val="000A1B54"/>
    <w:rsid w:val="000A1BE0"/>
    <w:rsid w:val="000A3369"/>
    <w:rsid w:val="000A3B5C"/>
    <w:rsid w:val="000A3D34"/>
    <w:rsid w:val="000A5E2E"/>
    <w:rsid w:val="000A5F73"/>
    <w:rsid w:val="000A6D9B"/>
    <w:rsid w:val="000A7305"/>
    <w:rsid w:val="000A747A"/>
    <w:rsid w:val="000B3D51"/>
    <w:rsid w:val="000B7AA6"/>
    <w:rsid w:val="000B7C5A"/>
    <w:rsid w:val="000C09C5"/>
    <w:rsid w:val="000C208D"/>
    <w:rsid w:val="000C2856"/>
    <w:rsid w:val="000C2E93"/>
    <w:rsid w:val="000C3F75"/>
    <w:rsid w:val="000C4CB3"/>
    <w:rsid w:val="000C73BE"/>
    <w:rsid w:val="000C77FA"/>
    <w:rsid w:val="000D0193"/>
    <w:rsid w:val="000D0B91"/>
    <w:rsid w:val="000D1323"/>
    <w:rsid w:val="000D16FF"/>
    <w:rsid w:val="000D1CA2"/>
    <w:rsid w:val="000D25A0"/>
    <w:rsid w:val="000D2F1C"/>
    <w:rsid w:val="000D32D1"/>
    <w:rsid w:val="000D3620"/>
    <w:rsid w:val="000D3BBB"/>
    <w:rsid w:val="000D42A7"/>
    <w:rsid w:val="000D543C"/>
    <w:rsid w:val="000D5843"/>
    <w:rsid w:val="000D6865"/>
    <w:rsid w:val="000E0A25"/>
    <w:rsid w:val="000E0AC6"/>
    <w:rsid w:val="000E1632"/>
    <w:rsid w:val="000E4FB5"/>
    <w:rsid w:val="000E52F8"/>
    <w:rsid w:val="000E5399"/>
    <w:rsid w:val="000E5BF8"/>
    <w:rsid w:val="000E5CE4"/>
    <w:rsid w:val="000F0A41"/>
    <w:rsid w:val="000F0B0F"/>
    <w:rsid w:val="000F0B7F"/>
    <w:rsid w:val="000F1413"/>
    <w:rsid w:val="000F2107"/>
    <w:rsid w:val="000F23EA"/>
    <w:rsid w:val="000F311B"/>
    <w:rsid w:val="000F36E8"/>
    <w:rsid w:val="000F3902"/>
    <w:rsid w:val="000F4892"/>
    <w:rsid w:val="000F4AD8"/>
    <w:rsid w:val="000F5C24"/>
    <w:rsid w:val="00100066"/>
    <w:rsid w:val="00100666"/>
    <w:rsid w:val="00102177"/>
    <w:rsid w:val="001039C5"/>
    <w:rsid w:val="00103AAD"/>
    <w:rsid w:val="00105127"/>
    <w:rsid w:val="001065D3"/>
    <w:rsid w:val="00107B7E"/>
    <w:rsid w:val="00110464"/>
    <w:rsid w:val="00110FD8"/>
    <w:rsid w:val="00111C9C"/>
    <w:rsid w:val="00112A1F"/>
    <w:rsid w:val="001133C1"/>
    <w:rsid w:val="0011343E"/>
    <w:rsid w:val="00113681"/>
    <w:rsid w:val="00114175"/>
    <w:rsid w:val="001162ED"/>
    <w:rsid w:val="0011686C"/>
    <w:rsid w:val="001176A0"/>
    <w:rsid w:val="00120D2E"/>
    <w:rsid w:val="0012134D"/>
    <w:rsid w:val="00121AC9"/>
    <w:rsid w:val="00123F44"/>
    <w:rsid w:val="0012463F"/>
    <w:rsid w:val="0012579A"/>
    <w:rsid w:val="001310EE"/>
    <w:rsid w:val="001311F7"/>
    <w:rsid w:val="0013124B"/>
    <w:rsid w:val="001353C9"/>
    <w:rsid w:val="00135CBA"/>
    <w:rsid w:val="0013623E"/>
    <w:rsid w:val="001374FC"/>
    <w:rsid w:val="00137871"/>
    <w:rsid w:val="00137A0B"/>
    <w:rsid w:val="00137E76"/>
    <w:rsid w:val="001425AA"/>
    <w:rsid w:val="00150664"/>
    <w:rsid w:val="0015101E"/>
    <w:rsid w:val="0015429C"/>
    <w:rsid w:val="00156407"/>
    <w:rsid w:val="0015689D"/>
    <w:rsid w:val="00156C0F"/>
    <w:rsid w:val="001576E2"/>
    <w:rsid w:val="0015772D"/>
    <w:rsid w:val="00160044"/>
    <w:rsid w:val="001609A2"/>
    <w:rsid w:val="001626C9"/>
    <w:rsid w:val="001628D8"/>
    <w:rsid w:val="00164182"/>
    <w:rsid w:val="00164492"/>
    <w:rsid w:val="00164610"/>
    <w:rsid w:val="00165ADB"/>
    <w:rsid w:val="0016656F"/>
    <w:rsid w:val="001668A6"/>
    <w:rsid w:val="00167396"/>
    <w:rsid w:val="00167FA5"/>
    <w:rsid w:val="00170498"/>
    <w:rsid w:val="00170650"/>
    <w:rsid w:val="00170D08"/>
    <w:rsid w:val="00175A22"/>
    <w:rsid w:val="00175E1B"/>
    <w:rsid w:val="001760E0"/>
    <w:rsid w:val="00176712"/>
    <w:rsid w:val="00176F3D"/>
    <w:rsid w:val="00180FE6"/>
    <w:rsid w:val="00181735"/>
    <w:rsid w:val="00184B16"/>
    <w:rsid w:val="00185F17"/>
    <w:rsid w:val="00187653"/>
    <w:rsid w:val="0019327C"/>
    <w:rsid w:val="00193CDA"/>
    <w:rsid w:val="00193F35"/>
    <w:rsid w:val="00194695"/>
    <w:rsid w:val="0019546F"/>
    <w:rsid w:val="00195AC3"/>
    <w:rsid w:val="00195CF4"/>
    <w:rsid w:val="00196AA8"/>
    <w:rsid w:val="001A028D"/>
    <w:rsid w:val="001A141B"/>
    <w:rsid w:val="001A1FB0"/>
    <w:rsid w:val="001A2CB0"/>
    <w:rsid w:val="001A5CBD"/>
    <w:rsid w:val="001A6142"/>
    <w:rsid w:val="001A6288"/>
    <w:rsid w:val="001A6438"/>
    <w:rsid w:val="001A6B0B"/>
    <w:rsid w:val="001A7173"/>
    <w:rsid w:val="001A7B7C"/>
    <w:rsid w:val="001B0090"/>
    <w:rsid w:val="001B01B1"/>
    <w:rsid w:val="001B410D"/>
    <w:rsid w:val="001B4AB2"/>
    <w:rsid w:val="001B5881"/>
    <w:rsid w:val="001B6037"/>
    <w:rsid w:val="001B6915"/>
    <w:rsid w:val="001B6D71"/>
    <w:rsid w:val="001B75D6"/>
    <w:rsid w:val="001B7710"/>
    <w:rsid w:val="001B792C"/>
    <w:rsid w:val="001C0774"/>
    <w:rsid w:val="001C25D2"/>
    <w:rsid w:val="001C322E"/>
    <w:rsid w:val="001C4A11"/>
    <w:rsid w:val="001C533D"/>
    <w:rsid w:val="001C6C5D"/>
    <w:rsid w:val="001D14B7"/>
    <w:rsid w:val="001D1E5D"/>
    <w:rsid w:val="001D2F4A"/>
    <w:rsid w:val="001D379F"/>
    <w:rsid w:val="001D405D"/>
    <w:rsid w:val="001D48A4"/>
    <w:rsid w:val="001D65B9"/>
    <w:rsid w:val="001E3B4E"/>
    <w:rsid w:val="001E5A86"/>
    <w:rsid w:val="001E5BA9"/>
    <w:rsid w:val="001E5F24"/>
    <w:rsid w:val="001E6B97"/>
    <w:rsid w:val="001E6E4F"/>
    <w:rsid w:val="001E7425"/>
    <w:rsid w:val="001E7936"/>
    <w:rsid w:val="001E7D06"/>
    <w:rsid w:val="001E7E09"/>
    <w:rsid w:val="001F0873"/>
    <w:rsid w:val="001F0CE6"/>
    <w:rsid w:val="001F1D98"/>
    <w:rsid w:val="001F2712"/>
    <w:rsid w:val="001F43F3"/>
    <w:rsid w:val="001F6565"/>
    <w:rsid w:val="001F68BA"/>
    <w:rsid w:val="001F6A34"/>
    <w:rsid w:val="001F6C9E"/>
    <w:rsid w:val="0020085D"/>
    <w:rsid w:val="00200897"/>
    <w:rsid w:val="00200EDC"/>
    <w:rsid w:val="00200F9F"/>
    <w:rsid w:val="002018C4"/>
    <w:rsid w:val="002027A6"/>
    <w:rsid w:val="0020339C"/>
    <w:rsid w:val="00203603"/>
    <w:rsid w:val="00203F87"/>
    <w:rsid w:val="00206AB9"/>
    <w:rsid w:val="00207355"/>
    <w:rsid w:val="00207413"/>
    <w:rsid w:val="00210553"/>
    <w:rsid w:val="002108B7"/>
    <w:rsid w:val="00210AB1"/>
    <w:rsid w:val="00210D97"/>
    <w:rsid w:val="0021363D"/>
    <w:rsid w:val="00213930"/>
    <w:rsid w:val="00214DBA"/>
    <w:rsid w:val="0021526A"/>
    <w:rsid w:val="00215BAF"/>
    <w:rsid w:val="00215CF2"/>
    <w:rsid w:val="00216685"/>
    <w:rsid w:val="00220DE7"/>
    <w:rsid w:val="0022167D"/>
    <w:rsid w:val="00221BC7"/>
    <w:rsid w:val="002225F3"/>
    <w:rsid w:val="002226DD"/>
    <w:rsid w:val="00223BD0"/>
    <w:rsid w:val="00224CBB"/>
    <w:rsid w:val="002250B2"/>
    <w:rsid w:val="0022609C"/>
    <w:rsid w:val="00226BC9"/>
    <w:rsid w:val="002313EE"/>
    <w:rsid w:val="00231B22"/>
    <w:rsid w:val="002324CC"/>
    <w:rsid w:val="0023314A"/>
    <w:rsid w:val="00233469"/>
    <w:rsid w:val="00233FA6"/>
    <w:rsid w:val="002347F3"/>
    <w:rsid w:val="002351CF"/>
    <w:rsid w:val="00235A0F"/>
    <w:rsid w:val="00235C9C"/>
    <w:rsid w:val="0023618B"/>
    <w:rsid w:val="00236229"/>
    <w:rsid w:val="0023761E"/>
    <w:rsid w:val="0024048F"/>
    <w:rsid w:val="002413A6"/>
    <w:rsid w:val="0024185F"/>
    <w:rsid w:val="00241B30"/>
    <w:rsid w:val="00243B46"/>
    <w:rsid w:val="0024692C"/>
    <w:rsid w:val="00246997"/>
    <w:rsid w:val="0024725C"/>
    <w:rsid w:val="00247BC9"/>
    <w:rsid w:val="00250915"/>
    <w:rsid w:val="002510B1"/>
    <w:rsid w:val="00251151"/>
    <w:rsid w:val="002512B1"/>
    <w:rsid w:val="00253127"/>
    <w:rsid w:val="002532A5"/>
    <w:rsid w:val="0025335D"/>
    <w:rsid w:val="00253677"/>
    <w:rsid w:val="0025372B"/>
    <w:rsid w:val="0025419D"/>
    <w:rsid w:val="002561DF"/>
    <w:rsid w:val="002565C6"/>
    <w:rsid w:val="00256712"/>
    <w:rsid w:val="00261A10"/>
    <w:rsid w:val="00261DC1"/>
    <w:rsid w:val="00262991"/>
    <w:rsid w:val="00267558"/>
    <w:rsid w:val="00270169"/>
    <w:rsid w:val="00270FF7"/>
    <w:rsid w:val="00271517"/>
    <w:rsid w:val="0027627C"/>
    <w:rsid w:val="002821DB"/>
    <w:rsid w:val="00282A89"/>
    <w:rsid w:val="002837CF"/>
    <w:rsid w:val="002837D2"/>
    <w:rsid w:val="002837E2"/>
    <w:rsid w:val="00283B76"/>
    <w:rsid w:val="002852C6"/>
    <w:rsid w:val="00285AE1"/>
    <w:rsid w:val="00285D9C"/>
    <w:rsid w:val="00286505"/>
    <w:rsid w:val="00286DAC"/>
    <w:rsid w:val="0028757D"/>
    <w:rsid w:val="00287A7E"/>
    <w:rsid w:val="002903C5"/>
    <w:rsid w:val="0029142D"/>
    <w:rsid w:val="00291987"/>
    <w:rsid w:val="00293082"/>
    <w:rsid w:val="00293F6E"/>
    <w:rsid w:val="00296007"/>
    <w:rsid w:val="00296E19"/>
    <w:rsid w:val="00297C3D"/>
    <w:rsid w:val="002A094B"/>
    <w:rsid w:val="002A0EEE"/>
    <w:rsid w:val="002A3D17"/>
    <w:rsid w:val="002A4398"/>
    <w:rsid w:val="002A445A"/>
    <w:rsid w:val="002A5721"/>
    <w:rsid w:val="002A5B5D"/>
    <w:rsid w:val="002A6743"/>
    <w:rsid w:val="002A6838"/>
    <w:rsid w:val="002A7BDB"/>
    <w:rsid w:val="002B0668"/>
    <w:rsid w:val="002B3DF7"/>
    <w:rsid w:val="002B4249"/>
    <w:rsid w:val="002B4B5D"/>
    <w:rsid w:val="002B52DD"/>
    <w:rsid w:val="002B5447"/>
    <w:rsid w:val="002B55B5"/>
    <w:rsid w:val="002B5FFC"/>
    <w:rsid w:val="002B762F"/>
    <w:rsid w:val="002B7F99"/>
    <w:rsid w:val="002C0107"/>
    <w:rsid w:val="002C09EB"/>
    <w:rsid w:val="002C1380"/>
    <w:rsid w:val="002C2E31"/>
    <w:rsid w:val="002C6FCB"/>
    <w:rsid w:val="002C7B9D"/>
    <w:rsid w:val="002D1165"/>
    <w:rsid w:val="002D271D"/>
    <w:rsid w:val="002D30C4"/>
    <w:rsid w:val="002D53D3"/>
    <w:rsid w:val="002D564F"/>
    <w:rsid w:val="002D59C2"/>
    <w:rsid w:val="002D6F1F"/>
    <w:rsid w:val="002E0FD1"/>
    <w:rsid w:val="002E2308"/>
    <w:rsid w:val="002E3415"/>
    <w:rsid w:val="002E4826"/>
    <w:rsid w:val="002E55CF"/>
    <w:rsid w:val="002F00A2"/>
    <w:rsid w:val="002F1076"/>
    <w:rsid w:val="002F287F"/>
    <w:rsid w:val="002F2CAE"/>
    <w:rsid w:val="002F38D1"/>
    <w:rsid w:val="002F3CE2"/>
    <w:rsid w:val="002F3DAA"/>
    <w:rsid w:val="002F4C0E"/>
    <w:rsid w:val="002F64FF"/>
    <w:rsid w:val="002F67FE"/>
    <w:rsid w:val="002F6A35"/>
    <w:rsid w:val="002F6F6D"/>
    <w:rsid w:val="003017FB"/>
    <w:rsid w:val="00301B1D"/>
    <w:rsid w:val="00301B9C"/>
    <w:rsid w:val="00301DF9"/>
    <w:rsid w:val="00301F98"/>
    <w:rsid w:val="0030221D"/>
    <w:rsid w:val="00302873"/>
    <w:rsid w:val="0030352B"/>
    <w:rsid w:val="003036E3"/>
    <w:rsid w:val="00304756"/>
    <w:rsid w:val="00304B56"/>
    <w:rsid w:val="00304DA3"/>
    <w:rsid w:val="003075C1"/>
    <w:rsid w:val="00311A7B"/>
    <w:rsid w:val="00311CC5"/>
    <w:rsid w:val="00311D16"/>
    <w:rsid w:val="003153D8"/>
    <w:rsid w:val="00315D2C"/>
    <w:rsid w:val="0032276E"/>
    <w:rsid w:val="00323805"/>
    <w:rsid w:val="003246DD"/>
    <w:rsid w:val="00324B6E"/>
    <w:rsid w:val="003263F2"/>
    <w:rsid w:val="00331A13"/>
    <w:rsid w:val="00332CC8"/>
    <w:rsid w:val="0033331A"/>
    <w:rsid w:val="00334E3D"/>
    <w:rsid w:val="00334F7B"/>
    <w:rsid w:val="00336661"/>
    <w:rsid w:val="00336881"/>
    <w:rsid w:val="00340A1F"/>
    <w:rsid w:val="00340E88"/>
    <w:rsid w:val="00342CA2"/>
    <w:rsid w:val="003436A9"/>
    <w:rsid w:val="00343F7F"/>
    <w:rsid w:val="00344421"/>
    <w:rsid w:val="0034453B"/>
    <w:rsid w:val="00346131"/>
    <w:rsid w:val="003462D0"/>
    <w:rsid w:val="00350842"/>
    <w:rsid w:val="0035186E"/>
    <w:rsid w:val="003519B3"/>
    <w:rsid w:val="003539CD"/>
    <w:rsid w:val="0035503D"/>
    <w:rsid w:val="003554B2"/>
    <w:rsid w:val="00357EA1"/>
    <w:rsid w:val="0036039C"/>
    <w:rsid w:val="00360C06"/>
    <w:rsid w:val="00363BAE"/>
    <w:rsid w:val="003641C7"/>
    <w:rsid w:val="00364CD4"/>
    <w:rsid w:val="00365CB7"/>
    <w:rsid w:val="00366914"/>
    <w:rsid w:val="00367334"/>
    <w:rsid w:val="0037097F"/>
    <w:rsid w:val="003714BA"/>
    <w:rsid w:val="00371BF7"/>
    <w:rsid w:val="00371D7A"/>
    <w:rsid w:val="00373169"/>
    <w:rsid w:val="00373604"/>
    <w:rsid w:val="00374649"/>
    <w:rsid w:val="00375C0F"/>
    <w:rsid w:val="00376A04"/>
    <w:rsid w:val="00376A49"/>
    <w:rsid w:val="003774D0"/>
    <w:rsid w:val="003776DE"/>
    <w:rsid w:val="00381CF0"/>
    <w:rsid w:val="00381F64"/>
    <w:rsid w:val="00382F84"/>
    <w:rsid w:val="00383BDE"/>
    <w:rsid w:val="00384449"/>
    <w:rsid w:val="00384D85"/>
    <w:rsid w:val="00385AB6"/>
    <w:rsid w:val="00390996"/>
    <w:rsid w:val="00390E0B"/>
    <w:rsid w:val="003936BC"/>
    <w:rsid w:val="00393D5D"/>
    <w:rsid w:val="00393F43"/>
    <w:rsid w:val="00394B7E"/>
    <w:rsid w:val="00395E74"/>
    <w:rsid w:val="003974F4"/>
    <w:rsid w:val="00397A40"/>
    <w:rsid w:val="003A074B"/>
    <w:rsid w:val="003A2474"/>
    <w:rsid w:val="003A2F3F"/>
    <w:rsid w:val="003A63A5"/>
    <w:rsid w:val="003A7B51"/>
    <w:rsid w:val="003B12B1"/>
    <w:rsid w:val="003B2675"/>
    <w:rsid w:val="003B420A"/>
    <w:rsid w:val="003B4B7B"/>
    <w:rsid w:val="003B5652"/>
    <w:rsid w:val="003B577F"/>
    <w:rsid w:val="003B600F"/>
    <w:rsid w:val="003B64BE"/>
    <w:rsid w:val="003B71D8"/>
    <w:rsid w:val="003C0291"/>
    <w:rsid w:val="003C10E1"/>
    <w:rsid w:val="003C1313"/>
    <w:rsid w:val="003C1A0A"/>
    <w:rsid w:val="003C21B4"/>
    <w:rsid w:val="003C26EA"/>
    <w:rsid w:val="003C2799"/>
    <w:rsid w:val="003C2A8F"/>
    <w:rsid w:val="003C4087"/>
    <w:rsid w:val="003C50A6"/>
    <w:rsid w:val="003C5A90"/>
    <w:rsid w:val="003C683F"/>
    <w:rsid w:val="003C6E89"/>
    <w:rsid w:val="003D04CB"/>
    <w:rsid w:val="003D0897"/>
    <w:rsid w:val="003D1F00"/>
    <w:rsid w:val="003D2672"/>
    <w:rsid w:val="003D33C3"/>
    <w:rsid w:val="003D494D"/>
    <w:rsid w:val="003D4E75"/>
    <w:rsid w:val="003D56F9"/>
    <w:rsid w:val="003D607E"/>
    <w:rsid w:val="003D6FC5"/>
    <w:rsid w:val="003E0918"/>
    <w:rsid w:val="003E23A0"/>
    <w:rsid w:val="003E2428"/>
    <w:rsid w:val="003E3273"/>
    <w:rsid w:val="003E418A"/>
    <w:rsid w:val="003E4427"/>
    <w:rsid w:val="003E4B3D"/>
    <w:rsid w:val="003E4BCB"/>
    <w:rsid w:val="003E57A2"/>
    <w:rsid w:val="003E6035"/>
    <w:rsid w:val="003E6EBB"/>
    <w:rsid w:val="003E6EC2"/>
    <w:rsid w:val="003E729B"/>
    <w:rsid w:val="003E75D4"/>
    <w:rsid w:val="003F0DCE"/>
    <w:rsid w:val="003F12F9"/>
    <w:rsid w:val="003F278E"/>
    <w:rsid w:val="003F3238"/>
    <w:rsid w:val="003F3E7F"/>
    <w:rsid w:val="003F41C9"/>
    <w:rsid w:val="003F5EFB"/>
    <w:rsid w:val="003F6CE2"/>
    <w:rsid w:val="003F7A1A"/>
    <w:rsid w:val="00400D5D"/>
    <w:rsid w:val="00400DB0"/>
    <w:rsid w:val="00402078"/>
    <w:rsid w:val="00402C1F"/>
    <w:rsid w:val="00404ED0"/>
    <w:rsid w:val="004053E4"/>
    <w:rsid w:val="00407CEF"/>
    <w:rsid w:val="0041062F"/>
    <w:rsid w:val="00411290"/>
    <w:rsid w:val="00411C6B"/>
    <w:rsid w:val="004127B2"/>
    <w:rsid w:val="00413099"/>
    <w:rsid w:val="00413AF3"/>
    <w:rsid w:val="00414D3C"/>
    <w:rsid w:val="00415A5B"/>
    <w:rsid w:val="0041613D"/>
    <w:rsid w:val="00416943"/>
    <w:rsid w:val="004201BC"/>
    <w:rsid w:val="00420748"/>
    <w:rsid w:val="004209A1"/>
    <w:rsid w:val="00421CE7"/>
    <w:rsid w:val="00421ECC"/>
    <w:rsid w:val="004265CD"/>
    <w:rsid w:val="004271FF"/>
    <w:rsid w:val="004274C0"/>
    <w:rsid w:val="00427D23"/>
    <w:rsid w:val="00430788"/>
    <w:rsid w:val="00430E03"/>
    <w:rsid w:val="00431D51"/>
    <w:rsid w:val="0043382D"/>
    <w:rsid w:val="004345CA"/>
    <w:rsid w:val="00435DF8"/>
    <w:rsid w:val="00435F74"/>
    <w:rsid w:val="00436CE1"/>
    <w:rsid w:val="00437C76"/>
    <w:rsid w:val="00437D4F"/>
    <w:rsid w:val="0044067F"/>
    <w:rsid w:val="00441C07"/>
    <w:rsid w:val="00441CC4"/>
    <w:rsid w:val="00442D52"/>
    <w:rsid w:val="004438CC"/>
    <w:rsid w:val="004438E0"/>
    <w:rsid w:val="00444277"/>
    <w:rsid w:val="00447A33"/>
    <w:rsid w:val="00447B12"/>
    <w:rsid w:val="004518E7"/>
    <w:rsid w:val="0045338D"/>
    <w:rsid w:val="004534DC"/>
    <w:rsid w:val="00454769"/>
    <w:rsid w:val="00454AC7"/>
    <w:rsid w:val="00455A53"/>
    <w:rsid w:val="00457708"/>
    <w:rsid w:val="00457C6D"/>
    <w:rsid w:val="00460D64"/>
    <w:rsid w:val="004625CE"/>
    <w:rsid w:val="0046308D"/>
    <w:rsid w:val="004634A2"/>
    <w:rsid w:val="00463858"/>
    <w:rsid w:val="00464C6E"/>
    <w:rsid w:val="004673DE"/>
    <w:rsid w:val="0046751A"/>
    <w:rsid w:val="00471C7C"/>
    <w:rsid w:val="00471DD3"/>
    <w:rsid w:val="00472D32"/>
    <w:rsid w:val="00472E22"/>
    <w:rsid w:val="0047333C"/>
    <w:rsid w:val="00473A16"/>
    <w:rsid w:val="00473F10"/>
    <w:rsid w:val="0047516B"/>
    <w:rsid w:val="0047757F"/>
    <w:rsid w:val="004800DE"/>
    <w:rsid w:val="0048098B"/>
    <w:rsid w:val="00480A70"/>
    <w:rsid w:val="00480C5D"/>
    <w:rsid w:val="00480E49"/>
    <w:rsid w:val="00481CD9"/>
    <w:rsid w:val="004826B8"/>
    <w:rsid w:val="0048297A"/>
    <w:rsid w:val="004829A1"/>
    <w:rsid w:val="00491739"/>
    <w:rsid w:val="00492AA3"/>
    <w:rsid w:val="00492EEF"/>
    <w:rsid w:val="004938DD"/>
    <w:rsid w:val="00493F9E"/>
    <w:rsid w:val="004950F3"/>
    <w:rsid w:val="004957ED"/>
    <w:rsid w:val="00496183"/>
    <w:rsid w:val="00496EA5"/>
    <w:rsid w:val="004A0488"/>
    <w:rsid w:val="004A10FE"/>
    <w:rsid w:val="004A29CC"/>
    <w:rsid w:val="004A3A4C"/>
    <w:rsid w:val="004A3F94"/>
    <w:rsid w:val="004A6318"/>
    <w:rsid w:val="004A66B0"/>
    <w:rsid w:val="004A7942"/>
    <w:rsid w:val="004A7C5E"/>
    <w:rsid w:val="004B0269"/>
    <w:rsid w:val="004B1E50"/>
    <w:rsid w:val="004B23E1"/>
    <w:rsid w:val="004B440D"/>
    <w:rsid w:val="004B45AD"/>
    <w:rsid w:val="004B6304"/>
    <w:rsid w:val="004B6670"/>
    <w:rsid w:val="004B6FC6"/>
    <w:rsid w:val="004B785E"/>
    <w:rsid w:val="004C0283"/>
    <w:rsid w:val="004C0747"/>
    <w:rsid w:val="004C1295"/>
    <w:rsid w:val="004C57C6"/>
    <w:rsid w:val="004C6ACE"/>
    <w:rsid w:val="004D0894"/>
    <w:rsid w:val="004D0992"/>
    <w:rsid w:val="004D30D3"/>
    <w:rsid w:val="004D404C"/>
    <w:rsid w:val="004D5334"/>
    <w:rsid w:val="004D5F3D"/>
    <w:rsid w:val="004D72BB"/>
    <w:rsid w:val="004D73D8"/>
    <w:rsid w:val="004E0B1A"/>
    <w:rsid w:val="004E0FAA"/>
    <w:rsid w:val="004E11E0"/>
    <w:rsid w:val="004E2C0E"/>
    <w:rsid w:val="004E30D5"/>
    <w:rsid w:val="004E4CF6"/>
    <w:rsid w:val="004E4E4E"/>
    <w:rsid w:val="004E5950"/>
    <w:rsid w:val="004E5A43"/>
    <w:rsid w:val="004E5DDA"/>
    <w:rsid w:val="004F02BF"/>
    <w:rsid w:val="004F162C"/>
    <w:rsid w:val="004F1704"/>
    <w:rsid w:val="004F1B71"/>
    <w:rsid w:val="004F21C5"/>
    <w:rsid w:val="004F2B45"/>
    <w:rsid w:val="004F500A"/>
    <w:rsid w:val="004F531B"/>
    <w:rsid w:val="004F5814"/>
    <w:rsid w:val="004F6934"/>
    <w:rsid w:val="005014A6"/>
    <w:rsid w:val="00501D1E"/>
    <w:rsid w:val="00501E80"/>
    <w:rsid w:val="00503865"/>
    <w:rsid w:val="00504787"/>
    <w:rsid w:val="005062D2"/>
    <w:rsid w:val="00506E77"/>
    <w:rsid w:val="0051039D"/>
    <w:rsid w:val="005104A0"/>
    <w:rsid w:val="00511C0B"/>
    <w:rsid w:val="00511E89"/>
    <w:rsid w:val="005144B9"/>
    <w:rsid w:val="00514800"/>
    <w:rsid w:val="00515B3C"/>
    <w:rsid w:val="00516F59"/>
    <w:rsid w:val="005172C4"/>
    <w:rsid w:val="00517722"/>
    <w:rsid w:val="0051798B"/>
    <w:rsid w:val="00520610"/>
    <w:rsid w:val="00520D28"/>
    <w:rsid w:val="00522521"/>
    <w:rsid w:val="005227BB"/>
    <w:rsid w:val="00524F39"/>
    <w:rsid w:val="00525038"/>
    <w:rsid w:val="0052563B"/>
    <w:rsid w:val="005259AC"/>
    <w:rsid w:val="00525BE1"/>
    <w:rsid w:val="0052671A"/>
    <w:rsid w:val="00526F2E"/>
    <w:rsid w:val="0053038E"/>
    <w:rsid w:val="00531894"/>
    <w:rsid w:val="00532C83"/>
    <w:rsid w:val="005349A5"/>
    <w:rsid w:val="0053545D"/>
    <w:rsid w:val="00540075"/>
    <w:rsid w:val="00541711"/>
    <w:rsid w:val="00541BF1"/>
    <w:rsid w:val="00544AC6"/>
    <w:rsid w:val="00545776"/>
    <w:rsid w:val="00546BE9"/>
    <w:rsid w:val="0055123A"/>
    <w:rsid w:val="005516B0"/>
    <w:rsid w:val="00551D42"/>
    <w:rsid w:val="005522FE"/>
    <w:rsid w:val="00552683"/>
    <w:rsid w:val="005530AB"/>
    <w:rsid w:val="00553B3D"/>
    <w:rsid w:val="00553FBD"/>
    <w:rsid w:val="005547DD"/>
    <w:rsid w:val="00555369"/>
    <w:rsid w:val="00556C8D"/>
    <w:rsid w:val="005575D2"/>
    <w:rsid w:val="00557641"/>
    <w:rsid w:val="00557647"/>
    <w:rsid w:val="00560CF2"/>
    <w:rsid w:val="005633FC"/>
    <w:rsid w:val="0057143C"/>
    <w:rsid w:val="00571E8C"/>
    <w:rsid w:val="00572035"/>
    <w:rsid w:val="00572559"/>
    <w:rsid w:val="00572647"/>
    <w:rsid w:val="005733F1"/>
    <w:rsid w:val="0057558A"/>
    <w:rsid w:val="00575790"/>
    <w:rsid w:val="005759F5"/>
    <w:rsid w:val="0058249E"/>
    <w:rsid w:val="005824FE"/>
    <w:rsid w:val="0058374C"/>
    <w:rsid w:val="0058420E"/>
    <w:rsid w:val="00584E72"/>
    <w:rsid w:val="00587744"/>
    <w:rsid w:val="005904FC"/>
    <w:rsid w:val="005906ED"/>
    <w:rsid w:val="00590745"/>
    <w:rsid w:val="00590B93"/>
    <w:rsid w:val="00592EFE"/>
    <w:rsid w:val="00593EEA"/>
    <w:rsid w:val="0059446F"/>
    <w:rsid w:val="00594DB0"/>
    <w:rsid w:val="00594DBF"/>
    <w:rsid w:val="00596182"/>
    <w:rsid w:val="00597282"/>
    <w:rsid w:val="00597D1F"/>
    <w:rsid w:val="00597FAE"/>
    <w:rsid w:val="005A16BE"/>
    <w:rsid w:val="005A3995"/>
    <w:rsid w:val="005A55CD"/>
    <w:rsid w:val="005A593E"/>
    <w:rsid w:val="005A69B1"/>
    <w:rsid w:val="005A73BB"/>
    <w:rsid w:val="005B177C"/>
    <w:rsid w:val="005B1BAE"/>
    <w:rsid w:val="005B2853"/>
    <w:rsid w:val="005B2F58"/>
    <w:rsid w:val="005B56EE"/>
    <w:rsid w:val="005B7B7F"/>
    <w:rsid w:val="005C0D90"/>
    <w:rsid w:val="005C1CA5"/>
    <w:rsid w:val="005C45A1"/>
    <w:rsid w:val="005C4F35"/>
    <w:rsid w:val="005C7091"/>
    <w:rsid w:val="005C73F5"/>
    <w:rsid w:val="005D141B"/>
    <w:rsid w:val="005D2452"/>
    <w:rsid w:val="005D2AA3"/>
    <w:rsid w:val="005D3C4C"/>
    <w:rsid w:val="005D4355"/>
    <w:rsid w:val="005D4B3E"/>
    <w:rsid w:val="005E0AF5"/>
    <w:rsid w:val="005E54C8"/>
    <w:rsid w:val="005E58E4"/>
    <w:rsid w:val="005E6210"/>
    <w:rsid w:val="005E65A3"/>
    <w:rsid w:val="005E6F56"/>
    <w:rsid w:val="005F10C7"/>
    <w:rsid w:val="005F24DC"/>
    <w:rsid w:val="005F4A14"/>
    <w:rsid w:val="005F4A89"/>
    <w:rsid w:val="005F6649"/>
    <w:rsid w:val="005F6BFF"/>
    <w:rsid w:val="005F7482"/>
    <w:rsid w:val="0060201E"/>
    <w:rsid w:val="00602691"/>
    <w:rsid w:val="00603736"/>
    <w:rsid w:val="00603AF1"/>
    <w:rsid w:val="006049BA"/>
    <w:rsid w:val="00605727"/>
    <w:rsid w:val="00607809"/>
    <w:rsid w:val="0061018D"/>
    <w:rsid w:val="0061088E"/>
    <w:rsid w:val="00610CAB"/>
    <w:rsid w:val="00610CBA"/>
    <w:rsid w:val="00610E94"/>
    <w:rsid w:val="00610ED0"/>
    <w:rsid w:val="006110AF"/>
    <w:rsid w:val="00612406"/>
    <w:rsid w:val="00612B68"/>
    <w:rsid w:val="00613B52"/>
    <w:rsid w:val="00615723"/>
    <w:rsid w:val="006161A3"/>
    <w:rsid w:val="00616ED9"/>
    <w:rsid w:val="00617116"/>
    <w:rsid w:val="006171AC"/>
    <w:rsid w:val="00620773"/>
    <w:rsid w:val="0062107E"/>
    <w:rsid w:val="006220C8"/>
    <w:rsid w:val="006227EA"/>
    <w:rsid w:val="00622DEC"/>
    <w:rsid w:val="006230DC"/>
    <w:rsid w:val="0062492E"/>
    <w:rsid w:val="00625082"/>
    <w:rsid w:val="006257DC"/>
    <w:rsid w:val="00625B45"/>
    <w:rsid w:val="0062610E"/>
    <w:rsid w:val="00630941"/>
    <w:rsid w:val="0063333C"/>
    <w:rsid w:val="00633E1D"/>
    <w:rsid w:val="00633FFE"/>
    <w:rsid w:val="00636A9F"/>
    <w:rsid w:val="00643899"/>
    <w:rsid w:val="00643B2C"/>
    <w:rsid w:val="00643F5E"/>
    <w:rsid w:val="0064428F"/>
    <w:rsid w:val="006443C1"/>
    <w:rsid w:val="00644E4A"/>
    <w:rsid w:val="00646B13"/>
    <w:rsid w:val="00646B2B"/>
    <w:rsid w:val="00646D20"/>
    <w:rsid w:val="00650256"/>
    <w:rsid w:val="0065126E"/>
    <w:rsid w:val="00651FA7"/>
    <w:rsid w:val="006537C7"/>
    <w:rsid w:val="00653D6B"/>
    <w:rsid w:val="00654548"/>
    <w:rsid w:val="00654C05"/>
    <w:rsid w:val="00655CEE"/>
    <w:rsid w:val="006576AD"/>
    <w:rsid w:val="00662555"/>
    <w:rsid w:val="00663EDC"/>
    <w:rsid w:val="0066450D"/>
    <w:rsid w:val="00667184"/>
    <w:rsid w:val="0066726F"/>
    <w:rsid w:val="006672BB"/>
    <w:rsid w:val="0067066E"/>
    <w:rsid w:val="00670776"/>
    <w:rsid w:val="0067085D"/>
    <w:rsid w:val="006719B0"/>
    <w:rsid w:val="00673661"/>
    <w:rsid w:val="00674A49"/>
    <w:rsid w:val="0067626B"/>
    <w:rsid w:val="00677ED4"/>
    <w:rsid w:val="00680891"/>
    <w:rsid w:val="0068094E"/>
    <w:rsid w:val="0068196F"/>
    <w:rsid w:val="006822E7"/>
    <w:rsid w:val="00682433"/>
    <w:rsid w:val="00683D63"/>
    <w:rsid w:val="0068650C"/>
    <w:rsid w:val="0068666B"/>
    <w:rsid w:val="00686810"/>
    <w:rsid w:val="006907C4"/>
    <w:rsid w:val="00691288"/>
    <w:rsid w:val="00692A69"/>
    <w:rsid w:val="0069318A"/>
    <w:rsid w:val="00693657"/>
    <w:rsid w:val="006937F5"/>
    <w:rsid w:val="00693BD9"/>
    <w:rsid w:val="00695306"/>
    <w:rsid w:val="0069546C"/>
    <w:rsid w:val="00695D76"/>
    <w:rsid w:val="00696260"/>
    <w:rsid w:val="00697FF2"/>
    <w:rsid w:val="006A23AD"/>
    <w:rsid w:val="006A2CAA"/>
    <w:rsid w:val="006A2F9B"/>
    <w:rsid w:val="006A43F0"/>
    <w:rsid w:val="006A4EAE"/>
    <w:rsid w:val="006A4F7F"/>
    <w:rsid w:val="006A5C27"/>
    <w:rsid w:val="006B07F7"/>
    <w:rsid w:val="006B0FED"/>
    <w:rsid w:val="006B3C63"/>
    <w:rsid w:val="006B60F2"/>
    <w:rsid w:val="006B73FA"/>
    <w:rsid w:val="006B77FC"/>
    <w:rsid w:val="006B7EFB"/>
    <w:rsid w:val="006C03A2"/>
    <w:rsid w:val="006C175B"/>
    <w:rsid w:val="006C2051"/>
    <w:rsid w:val="006C2EFC"/>
    <w:rsid w:val="006C4FD3"/>
    <w:rsid w:val="006C655E"/>
    <w:rsid w:val="006D0015"/>
    <w:rsid w:val="006D06D7"/>
    <w:rsid w:val="006D0D75"/>
    <w:rsid w:val="006D0F25"/>
    <w:rsid w:val="006D13C7"/>
    <w:rsid w:val="006D243B"/>
    <w:rsid w:val="006D3C20"/>
    <w:rsid w:val="006D4D42"/>
    <w:rsid w:val="006D5EC6"/>
    <w:rsid w:val="006D6F45"/>
    <w:rsid w:val="006D70FA"/>
    <w:rsid w:val="006E0269"/>
    <w:rsid w:val="006E1DB4"/>
    <w:rsid w:val="006E3779"/>
    <w:rsid w:val="006E3AA5"/>
    <w:rsid w:val="006E524F"/>
    <w:rsid w:val="006E691B"/>
    <w:rsid w:val="006E788A"/>
    <w:rsid w:val="006E7B41"/>
    <w:rsid w:val="006E7DE7"/>
    <w:rsid w:val="006F20B7"/>
    <w:rsid w:val="006F221F"/>
    <w:rsid w:val="006F2880"/>
    <w:rsid w:val="006F2EC4"/>
    <w:rsid w:val="006F36C7"/>
    <w:rsid w:val="006F3E56"/>
    <w:rsid w:val="006F4240"/>
    <w:rsid w:val="006F4B1F"/>
    <w:rsid w:val="006F542E"/>
    <w:rsid w:val="006F58EE"/>
    <w:rsid w:val="0070028E"/>
    <w:rsid w:val="007009C1"/>
    <w:rsid w:val="007010FF"/>
    <w:rsid w:val="00701955"/>
    <w:rsid w:val="00702B13"/>
    <w:rsid w:val="00703400"/>
    <w:rsid w:val="007042E7"/>
    <w:rsid w:val="00704CF8"/>
    <w:rsid w:val="00706E2C"/>
    <w:rsid w:val="007117A7"/>
    <w:rsid w:val="00711941"/>
    <w:rsid w:val="007119E5"/>
    <w:rsid w:val="00711EB1"/>
    <w:rsid w:val="007121AF"/>
    <w:rsid w:val="00712D5D"/>
    <w:rsid w:val="00712FAA"/>
    <w:rsid w:val="0071332C"/>
    <w:rsid w:val="00714938"/>
    <w:rsid w:val="00717DC2"/>
    <w:rsid w:val="00720F4F"/>
    <w:rsid w:val="00722C17"/>
    <w:rsid w:val="007266AB"/>
    <w:rsid w:val="007313E4"/>
    <w:rsid w:val="00732598"/>
    <w:rsid w:val="00732BEB"/>
    <w:rsid w:val="00733FC9"/>
    <w:rsid w:val="00734117"/>
    <w:rsid w:val="0073416E"/>
    <w:rsid w:val="007353C8"/>
    <w:rsid w:val="00736060"/>
    <w:rsid w:val="00736820"/>
    <w:rsid w:val="007412A9"/>
    <w:rsid w:val="00741718"/>
    <w:rsid w:val="0074299F"/>
    <w:rsid w:val="00742E8E"/>
    <w:rsid w:val="0074394F"/>
    <w:rsid w:val="00744240"/>
    <w:rsid w:val="007464E4"/>
    <w:rsid w:val="00747926"/>
    <w:rsid w:val="00747977"/>
    <w:rsid w:val="00750577"/>
    <w:rsid w:val="00750A4F"/>
    <w:rsid w:val="00750C63"/>
    <w:rsid w:val="00751779"/>
    <w:rsid w:val="00751E4B"/>
    <w:rsid w:val="0075272B"/>
    <w:rsid w:val="0075280D"/>
    <w:rsid w:val="00752D92"/>
    <w:rsid w:val="007533E2"/>
    <w:rsid w:val="00753CAD"/>
    <w:rsid w:val="00754827"/>
    <w:rsid w:val="0075557F"/>
    <w:rsid w:val="00755E29"/>
    <w:rsid w:val="00756551"/>
    <w:rsid w:val="0075660A"/>
    <w:rsid w:val="007566F2"/>
    <w:rsid w:val="00757B81"/>
    <w:rsid w:val="00760472"/>
    <w:rsid w:val="00760A29"/>
    <w:rsid w:val="00762F70"/>
    <w:rsid w:val="007647D0"/>
    <w:rsid w:val="00765C93"/>
    <w:rsid w:val="00765F67"/>
    <w:rsid w:val="007663DD"/>
    <w:rsid w:val="0077021A"/>
    <w:rsid w:val="00770DDB"/>
    <w:rsid w:val="00771DF5"/>
    <w:rsid w:val="00772800"/>
    <w:rsid w:val="00772C66"/>
    <w:rsid w:val="00773E22"/>
    <w:rsid w:val="0077442C"/>
    <w:rsid w:val="00774A0D"/>
    <w:rsid w:val="00774A18"/>
    <w:rsid w:val="00775015"/>
    <w:rsid w:val="00775B0C"/>
    <w:rsid w:val="00776A58"/>
    <w:rsid w:val="00776AF7"/>
    <w:rsid w:val="00776EFE"/>
    <w:rsid w:val="00777224"/>
    <w:rsid w:val="00777E35"/>
    <w:rsid w:val="00777F61"/>
    <w:rsid w:val="007801EB"/>
    <w:rsid w:val="007810B7"/>
    <w:rsid w:val="007810CF"/>
    <w:rsid w:val="00781AE8"/>
    <w:rsid w:val="007822DF"/>
    <w:rsid w:val="00782AF6"/>
    <w:rsid w:val="00784370"/>
    <w:rsid w:val="00786B13"/>
    <w:rsid w:val="00787D12"/>
    <w:rsid w:val="00787D45"/>
    <w:rsid w:val="00787DA5"/>
    <w:rsid w:val="007942E4"/>
    <w:rsid w:val="00794645"/>
    <w:rsid w:val="00795A4A"/>
    <w:rsid w:val="0079669B"/>
    <w:rsid w:val="007969F8"/>
    <w:rsid w:val="00797724"/>
    <w:rsid w:val="007A2CB5"/>
    <w:rsid w:val="007A3A6F"/>
    <w:rsid w:val="007A4799"/>
    <w:rsid w:val="007A49F0"/>
    <w:rsid w:val="007A599B"/>
    <w:rsid w:val="007B2277"/>
    <w:rsid w:val="007B2FD0"/>
    <w:rsid w:val="007B31B0"/>
    <w:rsid w:val="007B4EF7"/>
    <w:rsid w:val="007B4F4C"/>
    <w:rsid w:val="007B4F99"/>
    <w:rsid w:val="007B5569"/>
    <w:rsid w:val="007B6B89"/>
    <w:rsid w:val="007C0DB8"/>
    <w:rsid w:val="007C0F11"/>
    <w:rsid w:val="007C53D5"/>
    <w:rsid w:val="007C617D"/>
    <w:rsid w:val="007C662E"/>
    <w:rsid w:val="007C68AC"/>
    <w:rsid w:val="007D0C89"/>
    <w:rsid w:val="007D19EF"/>
    <w:rsid w:val="007D1B46"/>
    <w:rsid w:val="007D2A8C"/>
    <w:rsid w:val="007D2C69"/>
    <w:rsid w:val="007D3A7E"/>
    <w:rsid w:val="007D3BA9"/>
    <w:rsid w:val="007D4D9D"/>
    <w:rsid w:val="007D5970"/>
    <w:rsid w:val="007D68C3"/>
    <w:rsid w:val="007D6D8B"/>
    <w:rsid w:val="007D7E22"/>
    <w:rsid w:val="007E7275"/>
    <w:rsid w:val="007E7491"/>
    <w:rsid w:val="007E793B"/>
    <w:rsid w:val="007E7B0B"/>
    <w:rsid w:val="007E7B98"/>
    <w:rsid w:val="007F079C"/>
    <w:rsid w:val="007F151F"/>
    <w:rsid w:val="007F1E56"/>
    <w:rsid w:val="007F386C"/>
    <w:rsid w:val="007F4052"/>
    <w:rsid w:val="007F44D4"/>
    <w:rsid w:val="0080271D"/>
    <w:rsid w:val="00802A82"/>
    <w:rsid w:val="008046AB"/>
    <w:rsid w:val="00805072"/>
    <w:rsid w:val="0080536C"/>
    <w:rsid w:val="00805810"/>
    <w:rsid w:val="00807158"/>
    <w:rsid w:val="008072A9"/>
    <w:rsid w:val="00810F94"/>
    <w:rsid w:val="00812C28"/>
    <w:rsid w:val="0081522E"/>
    <w:rsid w:val="00816132"/>
    <w:rsid w:val="00816853"/>
    <w:rsid w:val="00816BEA"/>
    <w:rsid w:val="0081727C"/>
    <w:rsid w:val="008177AF"/>
    <w:rsid w:val="00817F60"/>
    <w:rsid w:val="00820A1F"/>
    <w:rsid w:val="00821263"/>
    <w:rsid w:val="008219BC"/>
    <w:rsid w:val="00826D6B"/>
    <w:rsid w:val="00827967"/>
    <w:rsid w:val="00832141"/>
    <w:rsid w:val="00832991"/>
    <w:rsid w:val="00833C59"/>
    <w:rsid w:val="00834107"/>
    <w:rsid w:val="008341F6"/>
    <w:rsid w:val="00835B81"/>
    <w:rsid w:val="0083685E"/>
    <w:rsid w:val="00836FE9"/>
    <w:rsid w:val="0084014D"/>
    <w:rsid w:val="00841240"/>
    <w:rsid w:val="00841368"/>
    <w:rsid w:val="00842CD8"/>
    <w:rsid w:val="00843F96"/>
    <w:rsid w:val="0084551C"/>
    <w:rsid w:val="008455AC"/>
    <w:rsid w:val="00845F92"/>
    <w:rsid w:val="00850416"/>
    <w:rsid w:val="0085078A"/>
    <w:rsid w:val="00852F3D"/>
    <w:rsid w:val="00853372"/>
    <w:rsid w:val="008534B1"/>
    <w:rsid w:val="00854CE9"/>
    <w:rsid w:val="00855B6C"/>
    <w:rsid w:val="00855CA7"/>
    <w:rsid w:val="008623B0"/>
    <w:rsid w:val="0086431A"/>
    <w:rsid w:val="008679E8"/>
    <w:rsid w:val="00870297"/>
    <w:rsid w:val="00870C62"/>
    <w:rsid w:val="00870EA6"/>
    <w:rsid w:val="00870EF9"/>
    <w:rsid w:val="00871EC2"/>
    <w:rsid w:val="008737BF"/>
    <w:rsid w:val="00874079"/>
    <w:rsid w:val="00874649"/>
    <w:rsid w:val="00874C8E"/>
    <w:rsid w:val="00875921"/>
    <w:rsid w:val="00875CFB"/>
    <w:rsid w:val="00876732"/>
    <w:rsid w:val="008807A3"/>
    <w:rsid w:val="00881A84"/>
    <w:rsid w:val="0088282A"/>
    <w:rsid w:val="008850C3"/>
    <w:rsid w:val="00885290"/>
    <w:rsid w:val="00887D6E"/>
    <w:rsid w:val="0089058E"/>
    <w:rsid w:val="008911F7"/>
    <w:rsid w:val="00891D91"/>
    <w:rsid w:val="00892717"/>
    <w:rsid w:val="00893B4F"/>
    <w:rsid w:val="00893DD3"/>
    <w:rsid w:val="008A05A3"/>
    <w:rsid w:val="008A1D51"/>
    <w:rsid w:val="008A2C14"/>
    <w:rsid w:val="008A32DD"/>
    <w:rsid w:val="008A414C"/>
    <w:rsid w:val="008A499E"/>
    <w:rsid w:val="008A5D42"/>
    <w:rsid w:val="008A608A"/>
    <w:rsid w:val="008B0B11"/>
    <w:rsid w:val="008B133D"/>
    <w:rsid w:val="008B2BBB"/>
    <w:rsid w:val="008C021F"/>
    <w:rsid w:val="008C136C"/>
    <w:rsid w:val="008C140D"/>
    <w:rsid w:val="008C202D"/>
    <w:rsid w:val="008C5649"/>
    <w:rsid w:val="008C5BEF"/>
    <w:rsid w:val="008D13CE"/>
    <w:rsid w:val="008D1744"/>
    <w:rsid w:val="008D29A8"/>
    <w:rsid w:val="008D338C"/>
    <w:rsid w:val="008D388D"/>
    <w:rsid w:val="008D3B32"/>
    <w:rsid w:val="008D4818"/>
    <w:rsid w:val="008D5575"/>
    <w:rsid w:val="008D6732"/>
    <w:rsid w:val="008D6BD3"/>
    <w:rsid w:val="008D6EC6"/>
    <w:rsid w:val="008D716B"/>
    <w:rsid w:val="008E24AA"/>
    <w:rsid w:val="008E4375"/>
    <w:rsid w:val="008E4A38"/>
    <w:rsid w:val="008E6210"/>
    <w:rsid w:val="008E6BFE"/>
    <w:rsid w:val="008E771D"/>
    <w:rsid w:val="008F2576"/>
    <w:rsid w:val="008F34E4"/>
    <w:rsid w:val="008F3652"/>
    <w:rsid w:val="008F4319"/>
    <w:rsid w:val="008F518A"/>
    <w:rsid w:val="008F6319"/>
    <w:rsid w:val="008F6AC1"/>
    <w:rsid w:val="008F7E03"/>
    <w:rsid w:val="00900072"/>
    <w:rsid w:val="009000FD"/>
    <w:rsid w:val="0090346C"/>
    <w:rsid w:val="00904D37"/>
    <w:rsid w:val="00904D48"/>
    <w:rsid w:val="009053D6"/>
    <w:rsid w:val="009068AE"/>
    <w:rsid w:val="00906BC7"/>
    <w:rsid w:val="00910521"/>
    <w:rsid w:val="00910953"/>
    <w:rsid w:val="009115BA"/>
    <w:rsid w:val="00911C5F"/>
    <w:rsid w:val="009125BB"/>
    <w:rsid w:val="00912C81"/>
    <w:rsid w:val="009148D2"/>
    <w:rsid w:val="00915B17"/>
    <w:rsid w:val="00915B8B"/>
    <w:rsid w:val="00915C5E"/>
    <w:rsid w:val="009169AC"/>
    <w:rsid w:val="009171AB"/>
    <w:rsid w:val="009172E5"/>
    <w:rsid w:val="0091750D"/>
    <w:rsid w:val="0092057B"/>
    <w:rsid w:val="00920AE9"/>
    <w:rsid w:val="00922BAA"/>
    <w:rsid w:val="0092324F"/>
    <w:rsid w:val="009233BB"/>
    <w:rsid w:val="00924606"/>
    <w:rsid w:val="0092592C"/>
    <w:rsid w:val="00926702"/>
    <w:rsid w:val="009272C1"/>
    <w:rsid w:val="009276A0"/>
    <w:rsid w:val="00930E29"/>
    <w:rsid w:val="00931EAE"/>
    <w:rsid w:val="00933371"/>
    <w:rsid w:val="00934D90"/>
    <w:rsid w:val="00935A58"/>
    <w:rsid w:val="00936536"/>
    <w:rsid w:val="0093689C"/>
    <w:rsid w:val="00936B44"/>
    <w:rsid w:val="0093772A"/>
    <w:rsid w:val="00940D9A"/>
    <w:rsid w:val="0094186D"/>
    <w:rsid w:val="00942BCD"/>
    <w:rsid w:val="00943310"/>
    <w:rsid w:val="00945C73"/>
    <w:rsid w:val="00945E9D"/>
    <w:rsid w:val="009464F4"/>
    <w:rsid w:val="0095033F"/>
    <w:rsid w:val="009509C9"/>
    <w:rsid w:val="00952613"/>
    <w:rsid w:val="0095261F"/>
    <w:rsid w:val="00953BC4"/>
    <w:rsid w:val="009555FF"/>
    <w:rsid w:val="00956990"/>
    <w:rsid w:val="00957B61"/>
    <w:rsid w:val="00957CB4"/>
    <w:rsid w:val="009630DF"/>
    <w:rsid w:val="009649EA"/>
    <w:rsid w:val="00967314"/>
    <w:rsid w:val="00967F71"/>
    <w:rsid w:val="0097056C"/>
    <w:rsid w:val="009705E8"/>
    <w:rsid w:val="00972AD0"/>
    <w:rsid w:val="0097354C"/>
    <w:rsid w:val="00974440"/>
    <w:rsid w:val="0097556C"/>
    <w:rsid w:val="009759E1"/>
    <w:rsid w:val="0097758A"/>
    <w:rsid w:val="009803C1"/>
    <w:rsid w:val="0098107F"/>
    <w:rsid w:val="009812CE"/>
    <w:rsid w:val="009851AD"/>
    <w:rsid w:val="00986218"/>
    <w:rsid w:val="00990133"/>
    <w:rsid w:val="009908C2"/>
    <w:rsid w:val="00992E97"/>
    <w:rsid w:val="00993D26"/>
    <w:rsid w:val="00993E22"/>
    <w:rsid w:val="00994E4A"/>
    <w:rsid w:val="00995E77"/>
    <w:rsid w:val="009967A6"/>
    <w:rsid w:val="00996C6B"/>
    <w:rsid w:val="009A0F89"/>
    <w:rsid w:val="009A1618"/>
    <w:rsid w:val="009A30F8"/>
    <w:rsid w:val="009A352B"/>
    <w:rsid w:val="009A54FC"/>
    <w:rsid w:val="009A586A"/>
    <w:rsid w:val="009A5A28"/>
    <w:rsid w:val="009A6134"/>
    <w:rsid w:val="009A7D42"/>
    <w:rsid w:val="009B113F"/>
    <w:rsid w:val="009B21AC"/>
    <w:rsid w:val="009B25B0"/>
    <w:rsid w:val="009B2C10"/>
    <w:rsid w:val="009B3970"/>
    <w:rsid w:val="009B39A6"/>
    <w:rsid w:val="009B3E50"/>
    <w:rsid w:val="009B4605"/>
    <w:rsid w:val="009B4CB1"/>
    <w:rsid w:val="009B527D"/>
    <w:rsid w:val="009B7232"/>
    <w:rsid w:val="009C0080"/>
    <w:rsid w:val="009C050E"/>
    <w:rsid w:val="009C11AD"/>
    <w:rsid w:val="009C12A3"/>
    <w:rsid w:val="009C1C47"/>
    <w:rsid w:val="009C4C8D"/>
    <w:rsid w:val="009C55D8"/>
    <w:rsid w:val="009C5C75"/>
    <w:rsid w:val="009C5FB3"/>
    <w:rsid w:val="009C6E63"/>
    <w:rsid w:val="009D4DE4"/>
    <w:rsid w:val="009D526F"/>
    <w:rsid w:val="009D5AC1"/>
    <w:rsid w:val="009D5C6F"/>
    <w:rsid w:val="009D5CC0"/>
    <w:rsid w:val="009D601B"/>
    <w:rsid w:val="009D62B9"/>
    <w:rsid w:val="009D720F"/>
    <w:rsid w:val="009E0C05"/>
    <w:rsid w:val="009E12FA"/>
    <w:rsid w:val="009E23A2"/>
    <w:rsid w:val="009E2C8C"/>
    <w:rsid w:val="009E3275"/>
    <w:rsid w:val="009E5ABC"/>
    <w:rsid w:val="009E677A"/>
    <w:rsid w:val="009E7056"/>
    <w:rsid w:val="009E7A57"/>
    <w:rsid w:val="009F0A13"/>
    <w:rsid w:val="009F280E"/>
    <w:rsid w:val="009F2F51"/>
    <w:rsid w:val="009F37D0"/>
    <w:rsid w:val="009F47E0"/>
    <w:rsid w:val="009F58B8"/>
    <w:rsid w:val="00A00587"/>
    <w:rsid w:val="00A01115"/>
    <w:rsid w:val="00A01949"/>
    <w:rsid w:val="00A0370C"/>
    <w:rsid w:val="00A04020"/>
    <w:rsid w:val="00A0478C"/>
    <w:rsid w:val="00A07426"/>
    <w:rsid w:val="00A101FA"/>
    <w:rsid w:val="00A10B6F"/>
    <w:rsid w:val="00A12915"/>
    <w:rsid w:val="00A12A35"/>
    <w:rsid w:val="00A13610"/>
    <w:rsid w:val="00A139B1"/>
    <w:rsid w:val="00A13D8C"/>
    <w:rsid w:val="00A14E23"/>
    <w:rsid w:val="00A14F93"/>
    <w:rsid w:val="00A15ECD"/>
    <w:rsid w:val="00A20039"/>
    <w:rsid w:val="00A20B0F"/>
    <w:rsid w:val="00A210B4"/>
    <w:rsid w:val="00A213F2"/>
    <w:rsid w:val="00A21A26"/>
    <w:rsid w:val="00A21FCC"/>
    <w:rsid w:val="00A22AAE"/>
    <w:rsid w:val="00A23BFC"/>
    <w:rsid w:val="00A23E07"/>
    <w:rsid w:val="00A24077"/>
    <w:rsid w:val="00A248B0"/>
    <w:rsid w:val="00A2755F"/>
    <w:rsid w:val="00A27842"/>
    <w:rsid w:val="00A27EBA"/>
    <w:rsid w:val="00A30605"/>
    <w:rsid w:val="00A30BA1"/>
    <w:rsid w:val="00A31F13"/>
    <w:rsid w:val="00A373BB"/>
    <w:rsid w:val="00A4129E"/>
    <w:rsid w:val="00A41877"/>
    <w:rsid w:val="00A42267"/>
    <w:rsid w:val="00A431CB"/>
    <w:rsid w:val="00A43289"/>
    <w:rsid w:val="00A4389D"/>
    <w:rsid w:val="00A44167"/>
    <w:rsid w:val="00A44E74"/>
    <w:rsid w:val="00A45414"/>
    <w:rsid w:val="00A47059"/>
    <w:rsid w:val="00A47D38"/>
    <w:rsid w:val="00A520D6"/>
    <w:rsid w:val="00A53A44"/>
    <w:rsid w:val="00A5488A"/>
    <w:rsid w:val="00A61306"/>
    <w:rsid w:val="00A6327D"/>
    <w:rsid w:val="00A6347F"/>
    <w:rsid w:val="00A634C2"/>
    <w:rsid w:val="00A63CA0"/>
    <w:rsid w:val="00A6431D"/>
    <w:rsid w:val="00A643A4"/>
    <w:rsid w:val="00A6480E"/>
    <w:rsid w:val="00A67EC7"/>
    <w:rsid w:val="00A70343"/>
    <w:rsid w:val="00A71FE3"/>
    <w:rsid w:val="00A7352D"/>
    <w:rsid w:val="00A74EF5"/>
    <w:rsid w:val="00A76055"/>
    <w:rsid w:val="00A80B69"/>
    <w:rsid w:val="00A80C6B"/>
    <w:rsid w:val="00A81D67"/>
    <w:rsid w:val="00A846B0"/>
    <w:rsid w:val="00A8743A"/>
    <w:rsid w:val="00A87C71"/>
    <w:rsid w:val="00A87DFD"/>
    <w:rsid w:val="00A90735"/>
    <w:rsid w:val="00A9176C"/>
    <w:rsid w:val="00A92429"/>
    <w:rsid w:val="00A92437"/>
    <w:rsid w:val="00A927B1"/>
    <w:rsid w:val="00A93A75"/>
    <w:rsid w:val="00A9506F"/>
    <w:rsid w:val="00A951AB"/>
    <w:rsid w:val="00A9520D"/>
    <w:rsid w:val="00A95310"/>
    <w:rsid w:val="00A9650C"/>
    <w:rsid w:val="00AA0C8E"/>
    <w:rsid w:val="00AA2118"/>
    <w:rsid w:val="00AA2BFE"/>
    <w:rsid w:val="00AA31C9"/>
    <w:rsid w:val="00AA4E54"/>
    <w:rsid w:val="00AA6AAA"/>
    <w:rsid w:val="00AA6CE6"/>
    <w:rsid w:val="00AA70B6"/>
    <w:rsid w:val="00AB0C08"/>
    <w:rsid w:val="00AB0F96"/>
    <w:rsid w:val="00AB108A"/>
    <w:rsid w:val="00AB1DE0"/>
    <w:rsid w:val="00AB2EC5"/>
    <w:rsid w:val="00AB4B3D"/>
    <w:rsid w:val="00AB4BAB"/>
    <w:rsid w:val="00AB6139"/>
    <w:rsid w:val="00AB6F1F"/>
    <w:rsid w:val="00AC095A"/>
    <w:rsid w:val="00AC1D29"/>
    <w:rsid w:val="00AC1E31"/>
    <w:rsid w:val="00AC4BFD"/>
    <w:rsid w:val="00AC6507"/>
    <w:rsid w:val="00AD02D9"/>
    <w:rsid w:val="00AD0717"/>
    <w:rsid w:val="00AD0AC3"/>
    <w:rsid w:val="00AD14B0"/>
    <w:rsid w:val="00AD22A2"/>
    <w:rsid w:val="00AD2793"/>
    <w:rsid w:val="00AD2CCB"/>
    <w:rsid w:val="00AD35DC"/>
    <w:rsid w:val="00AD42A4"/>
    <w:rsid w:val="00AD44FA"/>
    <w:rsid w:val="00AD79BD"/>
    <w:rsid w:val="00AD7A6C"/>
    <w:rsid w:val="00AE06CF"/>
    <w:rsid w:val="00AE35C2"/>
    <w:rsid w:val="00AE4B13"/>
    <w:rsid w:val="00AE5AC5"/>
    <w:rsid w:val="00AE78C2"/>
    <w:rsid w:val="00AF00D7"/>
    <w:rsid w:val="00AF0B2F"/>
    <w:rsid w:val="00AF26C6"/>
    <w:rsid w:val="00AF3E63"/>
    <w:rsid w:val="00AF41AB"/>
    <w:rsid w:val="00AF4C62"/>
    <w:rsid w:val="00AF5727"/>
    <w:rsid w:val="00AF57CA"/>
    <w:rsid w:val="00AF5D68"/>
    <w:rsid w:val="00AF6EDA"/>
    <w:rsid w:val="00AF7041"/>
    <w:rsid w:val="00AF76A3"/>
    <w:rsid w:val="00AF7CC1"/>
    <w:rsid w:val="00B0047A"/>
    <w:rsid w:val="00B00529"/>
    <w:rsid w:val="00B0138C"/>
    <w:rsid w:val="00B023D2"/>
    <w:rsid w:val="00B0496A"/>
    <w:rsid w:val="00B05776"/>
    <w:rsid w:val="00B07ABE"/>
    <w:rsid w:val="00B117D3"/>
    <w:rsid w:val="00B1381A"/>
    <w:rsid w:val="00B13A9A"/>
    <w:rsid w:val="00B13A9E"/>
    <w:rsid w:val="00B13EE3"/>
    <w:rsid w:val="00B15617"/>
    <w:rsid w:val="00B16895"/>
    <w:rsid w:val="00B174A7"/>
    <w:rsid w:val="00B21254"/>
    <w:rsid w:val="00B225A0"/>
    <w:rsid w:val="00B24F7D"/>
    <w:rsid w:val="00B26052"/>
    <w:rsid w:val="00B2645C"/>
    <w:rsid w:val="00B26689"/>
    <w:rsid w:val="00B2669F"/>
    <w:rsid w:val="00B26A40"/>
    <w:rsid w:val="00B30674"/>
    <w:rsid w:val="00B3117F"/>
    <w:rsid w:val="00B341F8"/>
    <w:rsid w:val="00B34475"/>
    <w:rsid w:val="00B34797"/>
    <w:rsid w:val="00B35CAD"/>
    <w:rsid w:val="00B36625"/>
    <w:rsid w:val="00B366C0"/>
    <w:rsid w:val="00B369FA"/>
    <w:rsid w:val="00B37174"/>
    <w:rsid w:val="00B37B95"/>
    <w:rsid w:val="00B37F7B"/>
    <w:rsid w:val="00B4062F"/>
    <w:rsid w:val="00B40922"/>
    <w:rsid w:val="00B41AEE"/>
    <w:rsid w:val="00B42838"/>
    <w:rsid w:val="00B43234"/>
    <w:rsid w:val="00B438E5"/>
    <w:rsid w:val="00B44802"/>
    <w:rsid w:val="00B45EF7"/>
    <w:rsid w:val="00B462C0"/>
    <w:rsid w:val="00B4673B"/>
    <w:rsid w:val="00B4765C"/>
    <w:rsid w:val="00B47B92"/>
    <w:rsid w:val="00B516FF"/>
    <w:rsid w:val="00B51A31"/>
    <w:rsid w:val="00B51B6D"/>
    <w:rsid w:val="00B526E8"/>
    <w:rsid w:val="00B52C66"/>
    <w:rsid w:val="00B541F6"/>
    <w:rsid w:val="00B54244"/>
    <w:rsid w:val="00B54457"/>
    <w:rsid w:val="00B56ADD"/>
    <w:rsid w:val="00B57419"/>
    <w:rsid w:val="00B619AD"/>
    <w:rsid w:val="00B619BC"/>
    <w:rsid w:val="00B62B61"/>
    <w:rsid w:val="00B6372D"/>
    <w:rsid w:val="00B63EC6"/>
    <w:rsid w:val="00B64FDA"/>
    <w:rsid w:val="00B66190"/>
    <w:rsid w:val="00B70EF3"/>
    <w:rsid w:val="00B72457"/>
    <w:rsid w:val="00B730A7"/>
    <w:rsid w:val="00B73387"/>
    <w:rsid w:val="00B7360E"/>
    <w:rsid w:val="00B74C9C"/>
    <w:rsid w:val="00B75579"/>
    <w:rsid w:val="00B75BB6"/>
    <w:rsid w:val="00B76461"/>
    <w:rsid w:val="00B76E4E"/>
    <w:rsid w:val="00B77CF0"/>
    <w:rsid w:val="00B80AFB"/>
    <w:rsid w:val="00B8176E"/>
    <w:rsid w:val="00B8268D"/>
    <w:rsid w:val="00B82DF5"/>
    <w:rsid w:val="00B83658"/>
    <w:rsid w:val="00B83CB6"/>
    <w:rsid w:val="00B8435F"/>
    <w:rsid w:val="00B869D7"/>
    <w:rsid w:val="00B86A17"/>
    <w:rsid w:val="00B86F31"/>
    <w:rsid w:val="00B879AC"/>
    <w:rsid w:val="00B87F7A"/>
    <w:rsid w:val="00B9013E"/>
    <w:rsid w:val="00B904E1"/>
    <w:rsid w:val="00B9098E"/>
    <w:rsid w:val="00B90B03"/>
    <w:rsid w:val="00B9294E"/>
    <w:rsid w:val="00B93406"/>
    <w:rsid w:val="00B93467"/>
    <w:rsid w:val="00B93547"/>
    <w:rsid w:val="00B95262"/>
    <w:rsid w:val="00B97312"/>
    <w:rsid w:val="00B975EA"/>
    <w:rsid w:val="00BA0CF1"/>
    <w:rsid w:val="00BA17ED"/>
    <w:rsid w:val="00BA2D6B"/>
    <w:rsid w:val="00BA2E2C"/>
    <w:rsid w:val="00BA4BD1"/>
    <w:rsid w:val="00BA5C6B"/>
    <w:rsid w:val="00BA756C"/>
    <w:rsid w:val="00BB15AB"/>
    <w:rsid w:val="00BB2421"/>
    <w:rsid w:val="00BB2E90"/>
    <w:rsid w:val="00BB2EF6"/>
    <w:rsid w:val="00BB3F8A"/>
    <w:rsid w:val="00BB6284"/>
    <w:rsid w:val="00BB76A5"/>
    <w:rsid w:val="00BC0A34"/>
    <w:rsid w:val="00BC1266"/>
    <w:rsid w:val="00BC3A89"/>
    <w:rsid w:val="00BC5570"/>
    <w:rsid w:val="00BC564A"/>
    <w:rsid w:val="00BC5904"/>
    <w:rsid w:val="00BC6854"/>
    <w:rsid w:val="00BD2DC9"/>
    <w:rsid w:val="00BD2FBC"/>
    <w:rsid w:val="00BD3729"/>
    <w:rsid w:val="00BD38B9"/>
    <w:rsid w:val="00BD4213"/>
    <w:rsid w:val="00BD4A5E"/>
    <w:rsid w:val="00BD4B4D"/>
    <w:rsid w:val="00BD6106"/>
    <w:rsid w:val="00BD6812"/>
    <w:rsid w:val="00BD7D11"/>
    <w:rsid w:val="00BE157E"/>
    <w:rsid w:val="00BE160F"/>
    <w:rsid w:val="00BE2ED5"/>
    <w:rsid w:val="00BE30A4"/>
    <w:rsid w:val="00BE4ABC"/>
    <w:rsid w:val="00BE505C"/>
    <w:rsid w:val="00BE5655"/>
    <w:rsid w:val="00BE6CDB"/>
    <w:rsid w:val="00BF059B"/>
    <w:rsid w:val="00BF0D9C"/>
    <w:rsid w:val="00BF0E8B"/>
    <w:rsid w:val="00BF261B"/>
    <w:rsid w:val="00BF2809"/>
    <w:rsid w:val="00BF508F"/>
    <w:rsid w:val="00BF5EC2"/>
    <w:rsid w:val="00BF5ECC"/>
    <w:rsid w:val="00BF659F"/>
    <w:rsid w:val="00BF7BE1"/>
    <w:rsid w:val="00C00411"/>
    <w:rsid w:val="00C0072F"/>
    <w:rsid w:val="00C05EE8"/>
    <w:rsid w:val="00C06302"/>
    <w:rsid w:val="00C101DC"/>
    <w:rsid w:val="00C1153B"/>
    <w:rsid w:val="00C11754"/>
    <w:rsid w:val="00C1591E"/>
    <w:rsid w:val="00C1648B"/>
    <w:rsid w:val="00C17C17"/>
    <w:rsid w:val="00C17F2E"/>
    <w:rsid w:val="00C20506"/>
    <w:rsid w:val="00C21AC5"/>
    <w:rsid w:val="00C22E5B"/>
    <w:rsid w:val="00C23F6F"/>
    <w:rsid w:val="00C23FBD"/>
    <w:rsid w:val="00C26E4E"/>
    <w:rsid w:val="00C27B3B"/>
    <w:rsid w:val="00C27DB9"/>
    <w:rsid w:val="00C30804"/>
    <w:rsid w:val="00C30964"/>
    <w:rsid w:val="00C34C50"/>
    <w:rsid w:val="00C371BF"/>
    <w:rsid w:val="00C37AAA"/>
    <w:rsid w:val="00C403F2"/>
    <w:rsid w:val="00C40C5C"/>
    <w:rsid w:val="00C42026"/>
    <w:rsid w:val="00C44A47"/>
    <w:rsid w:val="00C450E8"/>
    <w:rsid w:val="00C454DD"/>
    <w:rsid w:val="00C47E9A"/>
    <w:rsid w:val="00C52A73"/>
    <w:rsid w:val="00C5426B"/>
    <w:rsid w:val="00C543FE"/>
    <w:rsid w:val="00C56C34"/>
    <w:rsid w:val="00C571B5"/>
    <w:rsid w:val="00C577D0"/>
    <w:rsid w:val="00C600E6"/>
    <w:rsid w:val="00C603D4"/>
    <w:rsid w:val="00C606F1"/>
    <w:rsid w:val="00C60F64"/>
    <w:rsid w:val="00C618D5"/>
    <w:rsid w:val="00C630FC"/>
    <w:rsid w:val="00C713BF"/>
    <w:rsid w:val="00C7215A"/>
    <w:rsid w:val="00C73E48"/>
    <w:rsid w:val="00C73FA2"/>
    <w:rsid w:val="00C747EE"/>
    <w:rsid w:val="00C762C9"/>
    <w:rsid w:val="00C771A9"/>
    <w:rsid w:val="00C77A39"/>
    <w:rsid w:val="00C83204"/>
    <w:rsid w:val="00C832F8"/>
    <w:rsid w:val="00C84116"/>
    <w:rsid w:val="00C84889"/>
    <w:rsid w:val="00C8528B"/>
    <w:rsid w:val="00C85552"/>
    <w:rsid w:val="00C85795"/>
    <w:rsid w:val="00C8643C"/>
    <w:rsid w:val="00C90DDF"/>
    <w:rsid w:val="00C91D07"/>
    <w:rsid w:val="00C947BF"/>
    <w:rsid w:val="00C95C99"/>
    <w:rsid w:val="00C96EE2"/>
    <w:rsid w:val="00CA0CBE"/>
    <w:rsid w:val="00CA5412"/>
    <w:rsid w:val="00CA5CB4"/>
    <w:rsid w:val="00CA5DAF"/>
    <w:rsid w:val="00CA79AF"/>
    <w:rsid w:val="00CB2625"/>
    <w:rsid w:val="00CB3225"/>
    <w:rsid w:val="00CB333F"/>
    <w:rsid w:val="00CB3900"/>
    <w:rsid w:val="00CB74AD"/>
    <w:rsid w:val="00CB7BC0"/>
    <w:rsid w:val="00CC0014"/>
    <w:rsid w:val="00CC2636"/>
    <w:rsid w:val="00CC2955"/>
    <w:rsid w:val="00CC2C15"/>
    <w:rsid w:val="00CC443C"/>
    <w:rsid w:val="00CC527A"/>
    <w:rsid w:val="00CC7382"/>
    <w:rsid w:val="00CD10C6"/>
    <w:rsid w:val="00CD1DA3"/>
    <w:rsid w:val="00CD45D4"/>
    <w:rsid w:val="00CD4C19"/>
    <w:rsid w:val="00CD647B"/>
    <w:rsid w:val="00CD76E5"/>
    <w:rsid w:val="00CE0823"/>
    <w:rsid w:val="00CE0D5D"/>
    <w:rsid w:val="00CE0DF1"/>
    <w:rsid w:val="00CE2CAD"/>
    <w:rsid w:val="00CE2CBF"/>
    <w:rsid w:val="00CE36F5"/>
    <w:rsid w:val="00CE50A9"/>
    <w:rsid w:val="00CE6F38"/>
    <w:rsid w:val="00CE7EDA"/>
    <w:rsid w:val="00CF0974"/>
    <w:rsid w:val="00CF2499"/>
    <w:rsid w:val="00CF2617"/>
    <w:rsid w:val="00CF2F7D"/>
    <w:rsid w:val="00CF43FD"/>
    <w:rsid w:val="00CF4972"/>
    <w:rsid w:val="00CF55FF"/>
    <w:rsid w:val="00CF70A9"/>
    <w:rsid w:val="00D007D1"/>
    <w:rsid w:val="00D01911"/>
    <w:rsid w:val="00D02297"/>
    <w:rsid w:val="00D025F0"/>
    <w:rsid w:val="00D0342C"/>
    <w:rsid w:val="00D042E6"/>
    <w:rsid w:val="00D04303"/>
    <w:rsid w:val="00D10387"/>
    <w:rsid w:val="00D108E9"/>
    <w:rsid w:val="00D12193"/>
    <w:rsid w:val="00D218BC"/>
    <w:rsid w:val="00D222C3"/>
    <w:rsid w:val="00D224B5"/>
    <w:rsid w:val="00D23CDA"/>
    <w:rsid w:val="00D25CB4"/>
    <w:rsid w:val="00D260D9"/>
    <w:rsid w:val="00D266D2"/>
    <w:rsid w:val="00D26851"/>
    <w:rsid w:val="00D27EA9"/>
    <w:rsid w:val="00D3198B"/>
    <w:rsid w:val="00D319F2"/>
    <w:rsid w:val="00D3221B"/>
    <w:rsid w:val="00D33087"/>
    <w:rsid w:val="00D34187"/>
    <w:rsid w:val="00D352F1"/>
    <w:rsid w:val="00D37F00"/>
    <w:rsid w:val="00D4100D"/>
    <w:rsid w:val="00D419EC"/>
    <w:rsid w:val="00D41C7A"/>
    <w:rsid w:val="00D41D79"/>
    <w:rsid w:val="00D42534"/>
    <w:rsid w:val="00D4346B"/>
    <w:rsid w:val="00D4359E"/>
    <w:rsid w:val="00D438FC"/>
    <w:rsid w:val="00D44B9F"/>
    <w:rsid w:val="00D477C8"/>
    <w:rsid w:val="00D50E76"/>
    <w:rsid w:val="00D51156"/>
    <w:rsid w:val="00D52AE5"/>
    <w:rsid w:val="00D52C3A"/>
    <w:rsid w:val="00D537FC"/>
    <w:rsid w:val="00D539CB"/>
    <w:rsid w:val="00D5408C"/>
    <w:rsid w:val="00D560A0"/>
    <w:rsid w:val="00D56D7D"/>
    <w:rsid w:val="00D635D0"/>
    <w:rsid w:val="00D63D49"/>
    <w:rsid w:val="00D644FF"/>
    <w:rsid w:val="00D64C31"/>
    <w:rsid w:val="00D668CB"/>
    <w:rsid w:val="00D66AD6"/>
    <w:rsid w:val="00D67EA8"/>
    <w:rsid w:val="00D703A1"/>
    <w:rsid w:val="00D7269C"/>
    <w:rsid w:val="00D72ECA"/>
    <w:rsid w:val="00D74420"/>
    <w:rsid w:val="00D74EC6"/>
    <w:rsid w:val="00D751C1"/>
    <w:rsid w:val="00D75936"/>
    <w:rsid w:val="00D765C5"/>
    <w:rsid w:val="00D76CE3"/>
    <w:rsid w:val="00D776F3"/>
    <w:rsid w:val="00D80102"/>
    <w:rsid w:val="00D8019A"/>
    <w:rsid w:val="00D8279D"/>
    <w:rsid w:val="00D84EC7"/>
    <w:rsid w:val="00D8712C"/>
    <w:rsid w:val="00D9299F"/>
    <w:rsid w:val="00D92B75"/>
    <w:rsid w:val="00D935DA"/>
    <w:rsid w:val="00D9465C"/>
    <w:rsid w:val="00D950EA"/>
    <w:rsid w:val="00D95CBE"/>
    <w:rsid w:val="00D95DF9"/>
    <w:rsid w:val="00D96A64"/>
    <w:rsid w:val="00D976C2"/>
    <w:rsid w:val="00DA0C08"/>
    <w:rsid w:val="00DA1248"/>
    <w:rsid w:val="00DA2D0E"/>
    <w:rsid w:val="00DA37BD"/>
    <w:rsid w:val="00DA3F45"/>
    <w:rsid w:val="00DA42E0"/>
    <w:rsid w:val="00DA47D0"/>
    <w:rsid w:val="00DA5536"/>
    <w:rsid w:val="00DA6E9A"/>
    <w:rsid w:val="00DA7637"/>
    <w:rsid w:val="00DA7C36"/>
    <w:rsid w:val="00DB1131"/>
    <w:rsid w:val="00DB2E19"/>
    <w:rsid w:val="00DB3214"/>
    <w:rsid w:val="00DB3CA7"/>
    <w:rsid w:val="00DB3CBB"/>
    <w:rsid w:val="00DB4366"/>
    <w:rsid w:val="00DB5353"/>
    <w:rsid w:val="00DB5ED0"/>
    <w:rsid w:val="00DB6E7B"/>
    <w:rsid w:val="00DB7251"/>
    <w:rsid w:val="00DC0D67"/>
    <w:rsid w:val="00DC11FF"/>
    <w:rsid w:val="00DC2385"/>
    <w:rsid w:val="00DC323F"/>
    <w:rsid w:val="00DC3860"/>
    <w:rsid w:val="00DC41C8"/>
    <w:rsid w:val="00DC4336"/>
    <w:rsid w:val="00DC67DC"/>
    <w:rsid w:val="00DC694C"/>
    <w:rsid w:val="00DC71BB"/>
    <w:rsid w:val="00DC7327"/>
    <w:rsid w:val="00DC753B"/>
    <w:rsid w:val="00DC7598"/>
    <w:rsid w:val="00DC7777"/>
    <w:rsid w:val="00DD1A8D"/>
    <w:rsid w:val="00DD3092"/>
    <w:rsid w:val="00DD4247"/>
    <w:rsid w:val="00DD499C"/>
    <w:rsid w:val="00DD607E"/>
    <w:rsid w:val="00DD68C1"/>
    <w:rsid w:val="00DD6F51"/>
    <w:rsid w:val="00DD714D"/>
    <w:rsid w:val="00DD7741"/>
    <w:rsid w:val="00DE29A8"/>
    <w:rsid w:val="00DE3740"/>
    <w:rsid w:val="00DE4037"/>
    <w:rsid w:val="00DE5519"/>
    <w:rsid w:val="00DE69FC"/>
    <w:rsid w:val="00DE77D4"/>
    <w:rsid w:val="00DE7868"/>
    <w:rsid w:val="00DF01A4"/>
    <w:rsid w:val="00DF2F9D"/>
    <w:rsid w:val="00DF4143"/>
    <w:rsid w:val="00DF6ACD"/>
    <w:rsid w:val="00DF775A"/>
    <w:rsid w:val="00DF78EF"/>
    <w:rsid w:val="00E00178"/>
    <w:rsid w:val="00E00A85"/>
    <w:rsid w:val="00E00AF4"/>
    <w:rsid w:val="00E01965"/>
    <w:rsid w:val="00E06BF0"/>
    <w:rsid w:val="00E06D01"/>
    <w:rsid w:val="00E07458"/>
    <w:rsid w:val="00E11EFF"/>
    <w:rsid w:val="00E12C3A"/>
    <w:rsid w:val="00E134CA"/>
    <w:rsid w:val="00E137C7"/>
    <w:rsid w:val="00E152C2"/>
    <w:rsid w:val="00E155F4"/>
    <w:rsid w:val="00E1738E"/>
    <w:rsid w:val="00E17A58"/>
    <w:rsid w:val="00E17C87"/>
    <w:rsid w:val="00E23E5A"/>
    <w:rsid w:val="00E251AF"/>
    <w:rsid w:val="00E25217"/>
    <w:rsid w:val="00E255EE"/>
    <w:rsid w:val="00E2564B"/>
    <w:rsid w:val="00E27E8B"/>
    <w:rsid w:val="00E3068D"/>
    <w:rsid w:val="00E30CC3"/>
    <w:rsid w:val="00E323C6"/>
    <w:rsid w:val="00E338E5"/>
    <w:rsid w:val="00E35D39"/>
    <w:rsid w:val="00E36A08"/>
    <w:rsid w:val="00E36B29"/>
    <w:rsid w:val="00E3756D"/>
    <w:rsid w:val="00E3769C"/>
    <w:rsid w:val="00E40EE2"/>
    <w:rsid w:val="00E4291F"/>
    <w:rsid w:val="00E4375E"/>
    <w:rsid w:val="00E450A5"/>
    <w:rsid w:val="00E507A9"/>
    <w:rsid w:val="00E50ED8"/>
    <w:rsid w:val="00E51BD9"/>
    <w:rsid w:val="00E53F28"/>
    <w:rsid w:val="00E54F8A"/>
    <w:rsid w:val="00E55E59"/>
    <w:rsid w:val="00E56328"/>
    <w:rsid w:val="00E606A4"/>
    <w:rsid w:val="00E62260"/>
    <w:rsid w:val="00E6267D"/>
    <w:rsid w:val="00E6278F"/>
    <w:rsid w:val="00E62F33"/>
    <w:rsid w:val="00E647B8"/>
    <w:rsid w:val="00E64914"/>
    <w:rsid w:val="00E64D2B"/>
    <w:rsid w:val="00E66007"/>
    <w:rsid w:val="00E66DAA"/>
    <w:rsid w:val="00E66DF9"/>
    <w:rsid w:val="00E72B19"/>
    <w:rsid w:val="00E73C3D"/>
    <w:rsid w:val="00E74552"/>
    <w:rsid w:val="00E745E5"/>
    <w:rsid w:val="00E74866"/>
    <w:rsid w:val="00E74A99"/>
    <w:rsid w:val="00E74D04"/>
    <w:rsid w:val="00E75346"/>
    <w:rsid w:val="00E755BA"/>
    <w:rsid w:val="00E75950"/>
    <w:rsid w:val="00E765EF"/>
    <w:rsid w:val="00E766A3"/>
    <w:rsid w:val="00E77170"/>
    <w:rsid w:val="00E83601"/>
    <w:rsid w:val="00E84A7F"/>
    <w:rsid w:val="00E85661"/>
    <w:rsid w:val="00E861EF"/>
    <w:rsid w:val="00E86DF1"/>
    <w:rsid w:val="00E8701F"/>
    <w:rsid w:val="00E8723A"/>
    <w:rsid w:val="00E91012"/>
    <w:rsid w:val="00E91397"/>
    <w:rsid w:val="00E9220F"/>
    <w:rsid w:val="00E924A9"/>
    <w:rsid w:val="00E92C00"/>
    <w:rsid w:val="00E92DB5"/>
    <w:rsid w:val="00E9391E"/>
    <w:rsid w:val="00E93979"/>
    <w:rsid w:val="00E94453"/>
    <w:rsid w:val="00E9448D"/>
    <w:rsid w:val="00E94538"/>
    <w:rsid w:val="00E94BFE"/>
    <w:rsid w:val="00E94DED"/>
    <w:rsid w:val="00E94FD0"/>
    <w:rsid w:val="00E96D3B"/>
    <w:rsid w:val="00E96EAA"/>
    <w:rsid w:val="00E974DA"/>
    <w:rsid w:val="00E97871"/>
    <w:rsid w:val="00E97936"/>
    <w:rsid w:val="00EA0293"/>
    <w:rsid w:val="00EA071B"/>
    <w:rsid w:val="00EA0B13"/>
    <w:rsid w:val="00EA33E9"/>
    <w:rsid w:val="00EA6890"/>
    <w:rsid w:val="00EA6970"/>
    <w:rsid w:val="00EA7824"/>
    <w:rsid w:val="00EA7D14"/>
    <w:rsid w:val="00EB01E6"/>
    <w:rsid w:val="00EB020B"/>
    <w:rsid w:val="00EB0FA4"/>
    <w:rsid w:val="00EB1EBB"/>
    <w:rsid w:val="00EB20A7"/>
    <w:rsid w:val="00EB4324"/>
    <w:rsid w:val="00EB4530"/>
    <w:rsid w:val="00EB762C"/>
    <w:rsid w:val="00EC243E"/>
    <w:rsid w:val="00EC2967"/>
    <w:rsid w:val="00EC31F1"/>
    <w:rsid w:val="00EC3CA7"/>
    <w:rsid w:val="00EC5EDC"/>
    <w:rsid w:val="00EC74FD"/>
    <w:rsid w:val="00EC7E5E"/>
    <w:rsid w:val="00ED0261"/>
    <w:rsid w:val="00ED2375"/>
    <w:rsid w:val="00ED470B"/>
    <w:rsid w:val="00ED528F"/>
    <w:rsid w:val="00ED6C6E"/>
    <w:rsid w:val="00ED6D88"/>
    <w:rsid w:val="00ED743A"/>
    <w:rsid w:val="00ED7B51"/>
    <w:rsid w:val="00EE3264"/>
    <w:rsid w:val="00EE3B38"/>
    <w:rsid w:val="00EE557E"/>
    <w:rsid w:val="00EF0CC5"/>
    <w:rsid w:val="00EF1A9E"/>
    <w:rsid w:val="00EF37FD"/>
    <w:rsid w:val="00EF46F8"/>
    <w:rsid w:val="00EF4BCB"/>
    <w:rsid w:val="00EF53C5"/>
    <w:rsid w:val="00EF6B17"/>
    <w:rsid w:val="00F0149C"/>
    <w:rsid w:val="00F05120"/>
    <w:rsid w:val="00F0719A"/>
    <w:rsid w:val="00F1146E"/>
    <w:rsid w:val="00F12810"/>
    <w:rsid w:val="00F133AF"/>
    <w:rsid w:val="00F13899"/>
    <w:rsid w:val="00F13B03"/>
    <w:rsid w:val="00F1485F"/>
    <w:rsid w:val="00F1526C"/>
    <w:rsid w:val="00F1653B"/>
    <w:rsid w:val="00F169D2"/>
    <w:rsid w:val="00F1731F"/>
    <w:rsid w:val="00F1780A"/>
    <w:rsid w:val="00F17DED"/>
    <w:rsid w:val="00F2112B"/>
    <w:rsid w:val="00F22A11"/>
    <w:rsid w:val="00F2356C"/>
    <w:rsid w:val="00F23E3B"/>
    <w:rsid w:val="00F24E92"/>
    <w:rsid w:val="00F25AE8"/>
    <w:rsid w:val="00F26680"/>
    <w:rsid w:val="00F266DB"/>
    <w:rsid w:val="00F31579"/>
    <w:rsid w:val="00F323A4"/>
    <w:rsid w:val="00F34668"/>
    <w:rsid w:val="00F357BF"/>
    <w:rsid w:val="00F35D7A"/>
    <w:rsid w:val="00F35F3F"/>
    <w:rsid w:val="00F36933"/>
    <w:rsid w:val="00F37EB6"/>
    <w:rsid w:val="00F4136F"/>
    <w:rsid w:val="00F42533"/>
    <w:rsid w:val="00F43116"/>
    <w:rsid w:val="00F438A9"/>
    <w:rsid w:val="00F4452A"/>
    <w:rsid w:val="00F44734"/>
    <w:rsid w:val="00F4476F"/>
    <w:rsid w:val="00F4569E"/>
    <w:rsid w:val="00F45F46"/>
    <w:rsid w:val="00F4620A"/>
    <w:rsid w:val="00F46931"/>
    <w:rsid w:val="00F46D36"/>
    <w:rsid w:val="00F46E44"/>
    <w:rsid w:val="00F50979"/>
    <w:rsid w:val="00F51520"/>
    <w:rsid w:val="00F5291C"/>
    <w:rsid w:val="00F54B83"/>
    <w:rsid w:val="00F5549A"/>
    <w:rsid w:val="00F56D71"/>
    <w:rsid w:val="00F57002"/>
    <w:rsid w:val="00F572EA"/>
    <w:rsid w:val="00F603F8"/>
    <w:rsid w:val="00F609EF"/>
    <w:rsid w:val="00F60A8B"/>
    <w:rsid w:val="00F61044"/>
    <w:rsid w:val="00F61B11"/>
    <w:rsid w:val="00F61E99"/>
    <w:rsid w:val="00F6236F"/>
    <w:rsid w:val="00F62C0C"/>
    <w:rsid w:val="00F63AFB"/>
    <w:rsid w:val="00F63C90"/>
    <w:rsid w:val="00F64474"/>
    <w:rsid w:val="00F660FB"/>
    <w:rsid w:val="00F669EA"/>
    <w:rsid w:val="00F66C06"/>
    <w:rsid w:val="00F714F4"/>
    <w:rsid w:val="00F735E7"/>
    <w:rsid w:val="00F7620D"/>
    <w:rsid w:val="00F76D39"/>
    <w:rsid w:val="00F77280"/>
    <w:rsid w:val="00F8073B"/>
    <w:rsid w:val="00F827CA"/>
    <w:rsid w:val="00F83570"/>
    <w:rsid w:val="00F8473F"/>
    <w:rsid w:val="00F84967"/>
    <w:rsid w:val="00F84BA6"/>
    <w:rsid w:val="00F84D31"/>
    <w:rsid w:val="00F84EDF"/>
    <w:rsid w:val="00F858AD"/>
    <w:rsid w:val="00F8651D"/>
    <w:rsid w:val="00F903AB"/>
    <w:rsid w:val="00F928D6"/>
    <w:rsid w:val="00F9299B"/>
    <w:rsid w:val="00F93DC4"/>
    <w:rsid w:val="00F9513C"/>
    <w:rsid w:val="00F95422"/>
    <w:rsid w:val="00F95DED"/>
    <w:rsid w:val="00F961E3"/>
    <w:rsid w:val="00F96779"/>
    <w:rsid w:val="00F96B00"/>
    <w:rsid w:val="00FA0365"/>
    <w:rsid w:val="00FA095E"/>
    <w:rsid w:val="00FA0E7F"/>
    <w:rsid w:val="00FA3361"/>
    <w:rsid w:val="00FA5785"/>
    <w:rsid w:val="00FA7D1C"/>
    <w:rsid w:val="00FB0033"/>
    <w:rsid w:val="00FB07D0"/>
    <w:rsid w:val="00FB1507"/>
    <w:rsid w:val="00FB29BF"/>
    <w:rsid w:val="00FB3642"/>
    <w:rsid w:val="00FB3DA9"/>
    <w:rsid w:val="00FB4E79"/>
    <w:rsid w:val="00FB5195"/>
    <w:rsid w:val="00FB56E7"/>
    <w:rsid w:val="00FB6963"/>
    <w:rsid w:val="00FB6BA0"/>
    <w:rsid w:val="00FB7BE4"/>
    <w:rsid w:val="00FC07F6"/>
    <w:rsid w:val="00FC252C"/>
    <w:rsid w:val="00FC3A81"/>
    <w:rsid w:val="00FC59B1"/>
    <w:rsid w:val="00FC65B4"/>
    <w:rsid w:val="00FC707B"/>
    <w:rsid w:val="00FD0171"/>
    <w:rsid w:val="00FD0D96"/>
    <w:rsid w:val="00FD1118"/>
    <w:rsid w:val="00FD28F9"/>
    <w:rsid w:val="00FD5AB4"/>
    <w:rsid w:val="00FD5EC2"/>
    <w:rsid w:val="00FD7078"/>
    <w:rsid w:val="00FE1B72"/>
    <w:rsid w:val="00FE2680"/>
    <w:rsid w:val="00FE4635"/>
    <w:rsid w:val="00FF0206"/>
    <w:rsid w:val="00FF19DA"/>
    <w:rsid w:val="00FF1B51"/>
    <w:rsid w:val="00FF2F51"/>
    <w:rsid w:val="00FF303F"/>
    <w:rsid w:val="00FF36FC"/>
    <w:rsid w:val="00FF3DFF"/>
    <w:rsid w:val="00FF5259"/>
    <w:rsid w:val="00FF630A"/>
    <w:rsid w:val="00FF677E"/>
    <w:rsid w:val="00FF74B7"/>
    <w:rsid w:val="00FF7985"/>
    <w:rsid w:val="00FF7AD0"/>
    <w:rsid w:val="00FF7B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D29"/>
  </w:style>
  <w:style w:type="paragraph" w:styleId="Heading1">
    <w:name w:val="heading 1"/>
    <w:basedOn w:val="Normal"/>
    <w:link w:val="Heading1Char"/>
    <w:uiPriority w:val="99"/>
    <w:qFormat/>
    <w:rsid w:val="000D25A0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2701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27016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0D25A0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D11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1165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Spacing">
    <w:name w:val="No Spacing"/>
    <w:uiPriority w:val="99"/>
    <w:qFormat/>
    <w:rsid w:val="001760E0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915C5E"/>
    <w:pPr>
      <w:ind w:left="720"/>
      <w:contextualSpacing/>
    </w:pPr>
  </w:style>
  <w:style w:type="character" w:customStyle="1" w:styleId="volume">
    <w:name w:val="volume"/>
    <w:basedOn w:val="DefaultParagraphFont"/>
    <w:uiPriority w:val="99"/>
    <w:rsid w:val="008F518A"/>
  </w:style>
  <w:style w:type="character" w:customStyle="1" w:styleId="pages">
    <w:name w:val="pages"/>
    <w:basedOn w:val="DefaultParagraphFont"/>
    <w:uiPriority w:val="99"/>
    <w:rsid w:val="008F518A"/>
  </w:style>
  <w:style w:type="character" w:customStyle="1" w:styleId="Heading2Char">
    <w:name w:val="Heading 2 Char"/>
    <w:basedOn w:val="DefaultParagraphFont"/>
    <w:link w:val="Heading2"/>
    <w:uiPriority w:val="99"/>
    <w:rsid w:val="00270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27016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99"/>
    <w:rsid w:val="002701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99"/>
    <w:rsid w:val="00270169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yperlink">
    <w:name w:val="Hyperlink"/>
    <w:basedOn w:val="DefaultParagraphFont"/>
    <w:uiPriority w:val="99"/>
    <w:unhideWhenUsed/>
    <w:rsid w:val="00270169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rsid w:val="002701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169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169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16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27016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70169"/>
    <w:pPr>
      <w:spacing w:after="200" w:line="276" w:lineRule="auto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169"/>
    <w:rPr>
      <w:rFonts w:ascii="Calibri" w:eastAsia="Calibri" w:hAnsi="Calibri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99"/>
    <w:rsid w:val="0027016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70169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7016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70169"/>
    <w:pPr>
      <w:tabs>
        <w:tab w:val="center" w:pos="4513"/>
        <w:tab w:val="right" w:pos="902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270169"/>
    <w:rPr>
      <w:rFonts w:ascii="Calibri" w:eastAsia="Calibri" w:hAnsi="Calibri" w:cs="Times New Roman"/>
    </w:rPr>
  </w:style>
  <w:style w:type="character" w:customStyle="1" w:styleId="ti">
    <w:name w:val="ti"/>
    <w:basedOn w:val="DefaultParagraphFont"/>
    <w:uiPriority w:val="99"/>
    <w:rsid w:val="00270169"/>
  </w:style>
  <w:style w:type="paragraph" w:styleId="NormalWeb">
    <w:name w:val="Normal (Web)"/>
    <w:basedOn w:val="Normal"/>
    <w:uiPriority w:val="99"/>
    <w:unhideWhenUsed/>
    <w:rsid w:val="00270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uiPriority w:val="99"/>
    <w:rsid w:val="00270169"/>
  </w:style>
  <w:style w:type="table" w:styleId="TableColorful2">
    <w:name w:val="Table Colorful 2"/>
    <w:basedOn w:val="TableNormal"/>
    <w:uiPriority w:val="99"/>
    <w:rsid w:val="002701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odyText">
    <w:name w:val="Body Text"/>
    <w:basedOn w:val="Normal"/>
    <w:link w:val="BodyTextChar"/>
    <w:uiPriority w:val="99"/>
    <w:rsid w:val="0027016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70169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2">
    <w:name w:val="highlight2"/>
    <w:basedOn w:val="DefaultParagraphFont"/>
    <w:rsid w:val="00AB0F96"/>
  </w:style>
  <w:style w:type="table" w:customStyle="1" w:styleId="ListTable6Colorful-Accent51">
    <w:name w:val="List Table 6 Colorful - Accent 51"/>
    <w:basedOn w:val="TableNormal"/>
    <w:next w:val="ListTable6Colorful-Accent52"/>
    <w:uiPriority w:val="51"/>
    <w:rsid w:val="00A21A26"/>
    <w:pPr>
      <w:spacing w:after="0" w:line="240" w:lineRule="auto"/>
    </w:pPr>
    <w:rPr>
      <w:rFonts w:eastAsia="Calibri"/>
      <w:color w:val="2F5496"/>
      <w:lang w:eastAsia="en-US"/>
    </w:rPr>
    <w:tblPr>
      <w:tblStyleRowBandSize w:val="1"/>
      <w:tblStyleColBandSize w:val="1"/>
      <w:tblInd w:w="0" w:type="dxa"/>
      <w:tblBorders>
        <w:top w:val="single" w:sz="4" w:space="0" w:color="4472C4"/>
        <w:bottom w:val="single" w:sz="4" w:space="0" w:color="4472C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-Accent52">
    <w:name w:val="List Table 6 Colorful - Accent 52"/>
    <w:basedOn w:val="TableNormal"/>
    <w:uiPriority w:val="51"/>
    <w:rsid w:val="00A21A2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4BACC6" w:themeColor="accent5"/>
        <w:bottom w:val="single" w:sz="4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character" w:customStyle="1" w:styleId="jrnl">
    <w:name w:val="jrnl"/>
    <w:basedOn w:val="DefaultParagraphFont"/>
    <w:rsid w:val="00F42533"/>
  </w:style>
  <w:style w:type="paragraph" w:customStyle="1" w:styleId="EndNoteBibliography">
    <w:name w:val="EndNote Bibliography"/>
    <w:basedOn w:val="Normal"/>
    <w:rsid w:val="0011343E"/>
    <w:pPr>
      <w:spacing w:after="0" w:line="240" w:lineRule="auto"/>
    </w:pPr>
    <w:rPr>
      <w:rFonts w:ascii="Calibri" w:hAnsi="Calibri"/>
      <w:szCs w:val="24"/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3AF3"/>
  </w:style>
  <w:style w:type="paragraph" w:customStyle="1" w:styleId="EndNoteBibliographyTitle">
    <w:name w:val="EndNote Bibliography Title"/>
    <w:basedOn w:val="Normal"/>
    <w:rsid w:val="008B2BBB"/>
    <w:pPr>
      <w:spacing w:after="0"/>
      <w:jc w:val="center"/>
    </w:pPr>
    <w:rPr>
      <w:rFonts w:ascii="Calibri" w:hAnsi="Calibri"/>
    </w:rPr>
  </w:style>
  <w:style w:type="paragraph" w:styleId="PlainText">
    <w:name w:val="Plain Text"/>
    <w:basedOn w:val="Normal"/>
    <w:link w:val="PlainTextChar"/>
    <w:uiPriority w:val="99"/>
    <w:unhideWhenUsed/>
    <w:rsid w:val="00CD76E5"/>
    <w:pPr>
      <w:spacing w:after="0" w:line="240" w:lineRule="auto"/>
    </w:pPr>
    <w:rPr>
      <w:rFonts w:ascii="Calibri" w:eastAsiaTheme="minorHAnsi" w:hAnsi="Calibri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D76E5"/>
    <w:rPr>
      <w:rFonts w:ascii="Calibri" w:eastAsiaTheme="minorHAnsi" w:hAnsi="Calibri"/>
      <w:szCs w:val="21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431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92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2225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336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91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84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0750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023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35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2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4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8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5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62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816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65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9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6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9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9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9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5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3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35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550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70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95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9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6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A6CB83-4159-47CE-84E0-C982A6DF4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64</Words>
  <Characters>7209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University of Leicester</Company>
  <LinksUpToDate>false</LinksUpToDate>
  <CharactersWithSpaces>8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lln1</dc:creator>
  <cp:lastModifiedBy>0008142</cp:lastModifiedBy>
  <cp:revision>3</cp:revision>
  <cp:lastPrinted>2013-08-05T10:22:00Z</cp:lastPrinted>
  <dcterms:created xsi:type="dcterms:W3CDTF">2019-01-30T10:29:00Z</dcterms:created>
  <dcterms:modified xsi:type="dcterms:W3CDTF">2019-01-30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859</vt:lpwstr>
  </property>
  <property fmtid="{D5CDD505-2E9C-101B-9397-08002B2CF9AE}" pid="3" name="WnCSubscriberId">
    <vt:lpwstr>3055</vt:lpwstr>
  </property>
  <property fmtid="{D5CDD505-2E9C-101B-9397-08002B2CF9AE}" pid="4" name="WnCOutputStyleId">
    <vt:lpwstr>1004</vt:lpwstr>
  </property>
  <property fmtid="{D5CDD505-2E9C-101B-9397-08002B2CF9AE}" pid="5" name="RWProductId">
    <vt:lpwstr>WnC</vt:lpwstr>
  </property>
  <property fmtid="{D5CDD505-2E9C-101B-9397-08002B2CF9AE}" pid="6" name="WnC4Folder">
    <vt:lpwstr>Documents///PENK paper HFpEF_010817 Thong Edited Ref</vt:lpwstr>
  </property>
</Properties>
</file>